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BA54E7" w14:textId="77777777" w:rsidR="00CF597C" w:rsidRPr="00AB3B4B" w:rsidRDefault="00CF597C" w:rsidP="00CF597C">
      <w:pPr>
        <w:spacing w:line="276" w:lineRule="auto"/>
        <w:rPr>
          <w:rFonts w:ascii="Times New Roman" w:hAnsi="Times New Roman" w:cs="Times New Roman"/>
          <w:b/>
          <w:bCs/>
          <w:lang w:val="en-US"/>
        </w:rPr>
      </w:pPr>
      <w:r w:rsidRPr="00AB3B4B">
        <w:rPr>
          <w:rFonts w:ascii="Times New Roman" w:hAnsi="Times New Roman" w:cs="Times New Roman"/>
          <w:b/>
          <w:bCs/>
          <w:lang w:val="en-US"/>
        </w:rPr>
        <w:t xml:space="preserve">Title </w:t>
      </w:r>
    </w:p>
    <w:p w14:paraId="0D4E8F99" w14:textId="77777777" w:rsidR="00B1238F" w:rsidRPr="00AB3B4B" w:rsidRDefault="00B1238F" w:rsidP="00B1238F">
      <w:pPr>
        <w:spacing w:line="276" w:lineRule="auto"/>
        <w:rPr>
          <w:rFonts w:ascii="Times New Roman" w:hAnsi="Times New Roman" w:cs="Times New Roman"/>
          <w:shd w:val="clear" w:color="auto" w:fill="FFFFFF" w:themeFill="background1"/>
          <w:lang w:val="en-GB"/>
        </w:rPr>
      </w:pPr>
      <w:bookmarkStart w:id="0" w:name="_Hlk176857557"/>
      <w:r w:rsidRPr="00AB3B4B">
        <w:rPr>
          <w:rFonts w:ascii="Times New Roman" w:hAnsi="Times New Roman" w:cs="Times New Roman"/>
          <w:lang w:val="en-GB"/>
        </w:rPr>
        <w:t xml:space="preserve">Coming to terms with the need for home care: </w:t>
      </w:r>
      <w:r w:rsidRPr="00AB3B4B">
        <w:rPr>
          <w:rFonts w:ascii="Times New Roman" w:hAnsi="Times New Roman" w:cs="Times New Roman"/>
          <w:lang w:val="en-US"/>
        </w:rPr>
        <w:t xml:space="preserve">A reflexive thematic analysis of </w:t>
      </w:r>
      <w:r w:rsidRPr="00AB3B4B">
        <w:rPr>
          <w:rFonts w:ascii="Times New Roman" w:hAnsi="Times New Roman" w:cs="Times New Roman"/>
          <w:shd w:val="clear" w:color="auto" w:fill="FFFFFF" w:themeFill="background1"/>
          <w:lang w:val="en-US"/>
        </w:rPr>
        <w:t xml:space="preserve">older adults’ </w:t>
      </w:r>
      <w:r w:rsidRPr="00AB3B4B">
        <w:rPr>
          <w:rFonts w:ascii="Times New Roman" w:hAnsi="Times New Roman" w:cs="Times New Roman"/>
          <w:lang w:val="en-US"/>
        </w:rPr>
        <w:t>experiences in Sweden.</w:t>
      </w:r>
    </w:p>
    <w:bookmarkEnd w:id="0"/>
    <w:p w14:paraId="3244CFF7" w14:textId="77777777" w:rsidR="002A2C5E" w:rsidRPr="00AB3B4B" w:rsidRDefault="00EB6894" w:rsidP="00EB6894">
      <w:pPr>
        <w:spacing w:line="276" w:lineRule="auto"/>
        <w:rPr>
          <w:rFonts w:ascii="Times New Roman" w:hAnsi="Times New Roman" w:cs="Times New Roman"/>
          <w:lang w:val="en-US"/>
        </w:rPr>
      </w:pPr>
      <w:r w:rsidRPr="00AB3B4B">
        <w:rPr>
          <w:rFonts w:ascii="Times New Roman" w:hAnsi="Times New Roman" w:cs="Times New Roman"/>
          <w:b/>
          <w:bCs/>
          <w:lang w:val="en-US"/>
        </w:rPr>
        <w:t>Journal name</w:t>
      </w:r>
    </w:p>
    <w:p w14:paraId="6ECA776A" w14:textId="49E35BC7" w:rsidR="00EB6894" w:rsidRPr="00AB3B4B" w:rsidRDefault="00EB6894" w:rsidP="00EB6894">
      <w:pPr>
        <w:spacing w:line="276" w:lineRule="auto"/>
        <w:rPr>
          <w:rFonts w:ascii="Times New Roman" w:hAnsi="Times New Roman" w:cs="Times New Roman"/>
          <w:lang w:val="en-US"/>
        </w:rPr>
      </w:pPr>
      <w:r w:rsidRPr="00AB3B4B">
        <w:rPr>
          <w:rFonts w:ascii="Times New Roman" w:hAnsi="Times New Roman" w:cs="Times New Roman"/>
          <w:lang w:val="en-US"/>
        </w:rPr>
        <w:t>International Journal of Qualitative Studies on Health and Well-being</w:t>
      </w:r>
    </w:p>
    <w:p w14:paraId="229B90ED" w14:textId="77777777" w:rsidR="001C541A" w:rsidRPr="00AB3B4B" w:rsidRDefault="001C541A" w:rsidP="001C541A">
      <w:pPr>
        <w:rPr>
          <w:rFonts w:ascii="Times New Roman" w:hAnsi="Times New Roman" w:cs="Times New Roman"/>
          <w:b/>
          <w:bCs/>
          <w:sz w:val="20"/>
          <w:szCs w:val="20"/>
          <w:lang w:val="en-US"/>
        </w:rPr>
      </w:pPr>
      <w:r w:rsidRPr="00AB3B4B">
        <w:rPr>
          <w:rFonts w:ascii="Times New Roman" w:hAnsi="Times New Roman" w:cs="Times New Roman"/>
          <w:b/>
          <w:bCs/>
          <w:sz w:val="20"/>
          <w:szCs w:val="20"/>
          <w:lang w:val="en-US"/>
        </w:rPr>
        <w:t>Author names, affiliations and e-mail addresses</w:t>
      </w:r>
    </w:p>
    <w:p w14:paraId="2280BB0D" w14:textId="033A210B" w:rsidR="001A2113" w:rsidRPr="00AB3B4B" w:rsidRDefault="0070726A" w:rsidP="0070726A">
      <w:pPr>
        <w:spacing w:line="276" w:lineRule="auto"/>
        <w:rPr>
          <w:rFonts w:ascii="Times New Roman" w:hAnsi="Times New Roman" w:cs="Times New Roman"/>
        </w:rPr>
      </w:pPr>
      <w:r w:rsidRPr="00AB3B4B">
        <w:rPr>
          <w:rFonts w:ascii="Times New Roman" w:hAnsi="Times New Roman" w:cs="Times New Roman"/>
        </w:rPr>
        <w:t xml:space="preserve">P Alencar Siljehag </w:t>
      </w:r>
      <w:r w:rsidRPr="00AB3B4B">
        <w:rPr>
          <w:rFonts w:ascii="Times New Roman" w:hAnsi="Times New Roman" w:cs="Times New Roman"/>
          <w:vertAlign w:val="superscript"/>
        </w:rPr>
        <w:t>1, 2</w:t>
      </w:r>
      <w:r w:rsidRPr="00AB3B4B">
        <w:rPr>
          <w:rFonts w:ascii="Times New Roman" w:hAnsi="Times New Roman" w:cs="Times New Roman"/>
        </w:rPr>
        <w:t xml:space="preserve">, </w:t>
      </w:r>
      <w:r w:rsidR="001A2113" w:rsidRPr="00AB3B4B">
        <w:rPr>
          <w:rFonts w:ascii="Times New Roman" w:hAnsi="Times New Roman" w:cs="Times New Roman"/>
          <w:sz w:val="20"/>
          <w:szCs w:val="20"/>
        </w:rPr>
        <w:t>pernilla.alencarsiljehag@aldrecentrum.se</w:t>
      </w:r>
    </w:p>
    <w:p w14:paraId="0B5AA9E2" w14:textId="59F9799F" w:rsidR="001A2113" w:rsidRPr="00AB3B4B" w:rsidRDefault="0070726A" w:rsidP="0070726A">
      <w:pPr>
        <w:spacing w:line="276" w:lineRule="auto"/>
        <w:rPr>
          <w:rFonts w:ascii="Times New Roman" w:hAnsi="Times New Roman" w:cs="Times New Roman"/>
        </w:rPr>
      </w:pPr>
      <w:r w:rsidRPr="00AB3B4B">
        <w:rPr>
          <w:rFonts w:ascii="Times New Roman" w:hAnsi="Times New Roman" w:cs="Times New Roman"/>
        </w:rPr>
        <w:t xml:space="preserve">Å von Berens </w:t>
      </w:r>
      <w:r w:rsidRPr="00AB3B4B">
        <w:rPr>
          <w:rFonts w:ascii="Times New Roman" w:hAnsi="Times New Roman" w:cs="Times New Roman"/>
          <w:vertAlign w:val="superscript"/>
        </w:rPr>
        <w:t>1, 2</w:t>
      </w:r>
      <w:r w:rsidRPr="00AB3B4B">
        <w:rPr>
          <w:rFonts w:ascii="Times New Roman" w:hAnsi="Times New Roman" w:cs="Times New Roman"/>
        </w:rPr>
        <w:t xml:space="preserve">, </w:t>
      </w:r>
      <w:r w:rsidR="00015DD6" w:rsidRPr="00AB3B4B">
        <w:rPr>
          <w:rFonts w:ascii="Times New Roman" w:hAnsi="Times New Roman" w:cs="Times New Roman"/>
          <w:sz w:val="20"/>
          <w:szCs w:val="20"/>
        </w:rPr>
        <w:t>asa.von</w:t>
      </w:r>
      <w:r w:rsidR="00F53EE5" w:rsidRPr="00AB3B4B">
        <w:rPr>
          <w:rFonts w:ascii="Times New Roman" w:hAnsi="Times New Roman" w:cs="Times New Roman"/>
          <w:sz w:val="20"/>
          <w:szCs w:val="20"/>
        </w:rPr>
        <w:t>b</w:t>
      </w:r>
      <w:r w:rsidR="00015DD6" w:rsidRPr="00AB3B4B">
        <w:rPr>
          <w:rFonts w:ascii="Times New Roman" w:hAnsi="Times New Roman" w:cs="Times New Roman"/>
          <w:sz w:val="20"/>
          <w:szCs w:val="20"/>
        </w:rPr>
        <w:t>erens@aldrecentrum.se</w:t>
      </w:r>
    </w:p>
    <w:p w14:paraId="5414629C" w14:textId="3C198CC9" w:rsidR="001A2113" w:rsidRPr="00AB3B4B" w:rsidRDefault="0070726A" w:rsidP="0070726A">
      <w:pPr>
        <w:spacing w:line="276" w:lineRule="auto"/>
        <w:rPr>
          <w:rFonts w:ascii="Times New Roman" w:hAnsi="Times New Roman" w:cs="Times New Roman"/>
          <w:lang w:val="en-US"/>
        </w:rPr>
      </w:pPr>
      <w:r w:rsidRPr="00AB3B4B">
        <w:rPr>
          <w:rFonts w:ascii="Times New Roman" w:hAnsi="Times New Roman" w:cs="Times New Roman"/>
          <w:lang w:val="en-US"/>
        </w:rPr>
        <w:t xml:space="preserve">B Meinow </w:t>
      </w:r>
      <w:r w:rsidRPr="00AB3B4B">
        <w:rPr>
          <w:rFonts w:ascii="Times New Roman" w:hAnsi="Times New Roman" w:cs="Times New Roman"/>
          <w:vertAlign w:val="superscript"/>
          <w:lang w:val="en-US"/>
        </w:rPr>
        <w:t>1, 2</w:t>
      </w:r>
      <w:r w:rsidRPr="00AB3B4B">
        <w:rPr>
          <w:rFonts w:ascii="Times New Roman" w:hAnsi="Times New Roman" w:cs="Times New Roman"/>
          <w:lang w:val="en-US"/>
        </w:rPr>
        <w:t xml:space="preserve">, </w:t>
      </w:r>
      <w:r w:rsidR="00F53EE5" w:rsidRPr="00AB3B4B">
        <w:rPr>
          <w:rFonts w:ascii="Times New Roman" w:hAnsi="Times New Roman" w:cs="Times New Roman"/>
          <w:sz w:val="20"/>
          <w:szCs w:val="20"/>
          <w:lang w:val="en-US"/>
        </w:rPr>
        <w:t>b</w:t>
      </w:r>
      <w:r w:rsidR="009D0EBD" w:rsidRPr="00AB3B4B">
        <w:rPr>
          <w:rFonts w:ascii="Times New Roman" w:hAnsi="Times New Roman" w:cs="Times New Roman"/>
          <w:sz w:val="20"/>
          <w:szCs w:val="20"/>
          <w:lang w:val="en-US"/>
        </w:rPr>
        <w:t>ettina.meinow@aldrecentrum.se</w:t>
      </w:r>
    </w:p>
    <w:p w14:paraId="07E42462" w14:textId="37DC693B" w:rsidR="001A2113" w:rsidRPr="00AB3B4B" w:rsidRDefault="0070726A" w:rsidP="0070726A">
      <w:pPr>
        <w:spacing w:line="276" w:lineRule="auto"/>
        <w:rPr>
          <w:rFonts w:ascii="Times New Roman" w:hAnsi="Times New Roman" w:cs="Times New Roman"/>
          <w:lang w:val="en-US"/>
        </w:rPr>
      </w:pPr>
      <w:r w:rsidRPr="00AB3B4B">
        <w:rPr>
          <w:rFonts w:ascii="Times New Roman" w:hAnsi="Times New Roman" w:cs="Times New Roman"/>
          <w:lang w:val="en-US"/>
        </w:rPr>
        <w:t xml:space="preserve">A Liljas </w:t>
      </w:r>
      <w:r w:rsidRPr="00AB3B4B">
        <w:rPr>
          <w:rFonts w:ascii="Times New Roman" w:hAnsi="Times New Roman" w:cs="Times New Roman"/>
          <w:vertAlign w:val="superscript"/>
          <w:lang w:val="en-US"/>
        </w:rPr>
        <w:t>2, 3</w:t>
      </w:r>
      <w:r w:rsidRPr="00AB3B4B">
        <w:rPr>
          <w:rFonts w:ascii="Times New Roman" w:hAnsi="Times New Roman" w:cs="Times New Roman"/>
          <w:lang w:val="en-US"/>
        </w:rPr>
        <w:t xml:space="preserve">, </w:t>
      </w:r>
      <w:r w:rsidR="009D0EBD" w:rsidRPr="00AB3B4B">
        <w:rPr>
          <w:rFonts w:ascii="Times New Roman" w:hAnsi="Times New Roman" w:cs="Times New Roman"/>
          <w:lang w:val="en-US"/>
        </w:rPr>
        <w:t>ann.liljas@ki.se</w:t>
      </w:r>
    </w:p>
    <w:p w14:paraId="18FF52FB" w14:textId="7E4EF83F" w:rsidR="0070726A" w:rsidRPr="00AB3B4B" w:rsidRDefault="0070726A" w:rsidP="0070726A">
      <w:pPr>
        <w:spacing w:line="276" w:lineRule="auto"/>
        <w:rPr>
          <w:rFonts w:ascii="Times New Roman" w:hAnsi="Times New Roman" w:cs="Times New Roman"/>
          <w:lang w:val="en-US"/>
        </w:rPr>
      </w:pPr>
      <w:r w:rsidRPr="00AB3B4B">
        <w:rPr>
          <w:rFonts w:ascii="Times New Roman" w:hAnsi="Times New Roman" w:cs="Times New Roman"/>
          <w:lang w:val="en-US"/>
        </w:rPr>
        <w:t>J Agerholm</w:t>
      </w:r>
      <w:r w:rsidRPr="00AB3B4B">
        <w:rPr>
          <w:rFonts w:ascii="Times New Roman" w:hAnsi="Times New Roman" w:cs="Times New Roman"/>
          <w:vertAlign w:val="superscript"/>
          <w:lang w:val="en-US"/>
        </w:rPr>
        <w:t xml:space="preserve"> 2</w:t>
      </w:r>
      <w:r w:rsidR="009D0EBD" w:rsidRPr="00AB3B4B">
        <w:rPr>
          <w:rFonts w:ascii="Times New Roman" w:hAnsi="Times New Roman" w:cs="Times New Roman"/>
          <w:lang w:val="en-US"/>
        </w:rPr>
        <w:t xml:space="preserve">, </w:t>
      </w:r>
      <w:r w:rsidR="00F53EE5" w:rsidRPr="00AB3B4B">
        <w:rPr>
          <w:rFonts w:ascii="Times New Roman" w:hAnsi="Times New Roman" w:cs="Times New Roman"/>
          <w:sz w:val="20"/>
          <w:szCs w:val="20"/>
          <w:lang w:val="en-US"/>
        </w:rPr>
        <w:t>janne.agerholm@ki.se</w:t>
      </w:r>
    </w:p>
    <w:p w14:paraId="161F3423" w14:textId="77777777" w:rsidR="0070726A" w:rsidRPr="00AB3B4B" w:rsidRDefault="0070726A" w:rsidP="0070726A">
      <w:pPr>
        <w:spacing w:line="276" w:lineRule="auto"/>
        <w:rPr>
          <w:rFonts w:ascii="Times New Roman" w:hAnsi="Times New Roman" w:cs="Times New Roman"/>
          <w:lang w:val="en-US"/>
        </w:rPr>
      </w:pPr>
      <w:r w:rsidRPr="00AB3B4B">
        <w:rPr>
          <w:rFonts w:ascii="Times New Roman" w:hAnsi="Times New Roman" w:cs="Times New Roman"/>
          <w:vertAlign w:val="superscript"/>
          <w:lang w:val="en-US"/>
        </w:rPr>
        <w:t>1</w:t>
      </w:r>
      <w:r w:rsidRPr="00AB3B4B">
        <w:rPr>
          <w:rFonts w:ascii="Times New Roman" w:hAnsi="Times New Roman" w:cs="Times New Roman"/>
          <w:lang w:val="en-US"/>
        </w:rPr>
        <w:t xml:space="preserve"> Stockholm Gerontology Research Center, Stockholm, Sweden</w:t>
      </w:r>
    </w:p>
    <w:p w14:paraId="461FEB18" w14:textId="77777777" w:rsidR="0070726A" w:rsidRPr="00AB3B4B" w:rsidRDefault="0070726A" w:rsidP="0070726A">
      <w:pPr>
        <w:spacing w:line="276" w:lineRule="auto"/>
        <w:rPr>
          <w:rFonts w:ascii="Times New Roman" w:hAnsi="Times New Roman" w:cs="Times New Roman"/>
          <w:lang w:val="en-US"/>
        </w:rPr>
      </w:pPr>
      <w:r w:rsidRPr="00AB3B4B">
        <w:rPr>
          <w:rFonts w:ascii="Times New Roman" w:hAnsi="Times New Roman" w:cs="Times New Roman"/>
          <w:vertAlign w:val="superscript"/>
          <w:lang w:val="en-US"/>
        </w:rPr>
        <w:t>2</w:t>
      </w:r>
      <w:r w:rsidRPr="00AB3B4B">
        <w:rPr>
          <w:rFonts w:ascii="Times New Roman" w:hAnsi="Times New Roman" w:cs="Times New Roman"/>
          <w:lang w:val="en-US"/>
        </w:rPr>
        <w:t xml:space="preserve"> Aging Research Center, Karolinska </w:t>
      </w:r>
      <w:proofErr w:type="spellStart"/>
      <w:r w:rsidRPr="00AB3B4B">
        <w:rPr>
          <w:rFonts w:ascii="Times New Roman" w:hAnsi="Times New Roman" w:cs="Times New Roman"/>
          <w:lang w:val="en-US"/>
        </w:rPr>
        <w:t>Institutet</w:t>
      </w:r>
      <w:proofErr w:type="spellEnd"/>
      <w:r w:rsidRPr="00AB3B4B">
        <w:rPr>
          <w:rFonts w:ascii="Times New Roman" w:hAnsi="Times New Roman" w:cs="Times New Roman"/>
          <w:lang w:val="en-US"/>
        </w:rPr>
        <w:t>, Stockholm University, Stockholm, Sweden</w:t>
      </w:r>
    </w:p>
    <w:p w14:paraId="518AE364" w14:textId="77777777" w:rsidR="0070726A" w:rsidRPr="00AB3B4B" w:rsidRDefault="0070726A" w:rsidP="0070726A">
      <w:pPr>
        <w:spacing w:line="276" w:lineRule="auto"/>
        <w:rPr>
          <w:rFonts w:ascii="Times New Roman" w:hAnsi="Times New Roman" w:cs="Times New Roman"/>
          <w:lang w:val="en-US"/>
        </w:rPr>
      </w:pPr>
      <w:r w:rsidRPr="00AB3B4B">
        <w:rPr>
          <w:rFonts w:ascii="Times New Roman" w:hAnsi="Times New Roman" w:cs="Times New Roman"/>
          <w:vertAlign w:val="superscript"/>
          <w:lang w:val="en-US"/>
        </w:rPr>
        <w:t>3.</w:t>
      </w:r>
      <w:r w:rsidRPr="00AB3B4B">
        <w:rPr>
          <w:rFonts w:ascii="Times New Roman" w:hAnsi="Times New Roman" w:cs="Times New Roman"/>
          <w:lang w:val="en-US"/>
        </w:rPr>
        <w:t xml:space="preserve"> Department of Global Public Health, Karolinska </w:t>
      </w:r>
      <w:proofErr w:type="spellStart"/>
      <w:r w:rsidRPr="00AB3B4B">
        <w:rPr>
          <w:rFonts w:ascii="Times New Roman" w:hAnsi="Times New Roman" w:cs="Times New Roman"/>
          <w:lang w:val="en-US"/>
        </w:rPr>
        <w:t>Institutet</w:t>
      </w:r>
      <w:proofErr w:type="spellEnd"/>
      <w:r w:rsidRPr="00AB3B4B">
        <w:rPr>
          <w:rFonts w:ascii="Times New Roman" w:hAnsi="Times New Roman" w:cs="Times New Roman"/>
          <w:lang w:val="en-US"/>
        </w:rPr>
        <w:t>, Stockholm, Sweden</w:t>
      </w:r>
    </w:p>
    <w:p w14:paraId="25141AE7" w14:textId="77777777" w:rsidR="00A7486E" w:rsidRPr="00AB3B4B" w:rsidRDefault="00A7486E" w:rsidP="00536133">
      <w:pPr>
        <w:spacing w:line="276" w:lineRule="auto"/>
        <w:rPr>
          <w:rFonts w:ascii="Times New Roman" w:hAnsi="Times New Roman" w:cs="Times New Roman"/>
          <w:b/>
          <w:bCs/>
          <w:lang w:val="en-US"/>
        </w:rPr>
      </w:pPr>
    </w:p>
    <w:p w14:paraId="21E4C6E3" w14:textId="6DA37C0B" w:rsidR="00F42C0B" w:rsidRPr="00AB3B4B" w:rsidRDefault="00960DF0" w:rsidP="00F1040C">
      <w:pPr>
        <w:spacing w:line="276" w:lineRule="auto"/>
        <w:rPr>
          <w:rFonts w:ascii="Times New Roman" w:hAnsi="Times New Roman" w:cs="Times New Roman"/>
          <w:b/>
          <w:bCs/>
          <w:lang w:val="en-US"/>
        </w:rPr>
      </w:pPr>
      <w:r w:rsidRPr="00AB3B4B">
        <w:rPr>
          <w:rFonts w:ascii="Times New Roman" w:hAnsi="Times New Roman" w:cs="Times New Roman"/>
          <w:b/>
          <w:bCs/>
          <w:lang w:val="en-US"/>
        </w:rPr>
        <w:t xml:space="preserve">Supplementary </w:t>
      </w:r>
      <w:r w:rsidR="0064482A" w:rsidRPr="00AB3B4B">
        <w:rPr>
          <w:rFonts w:ascii="Times New Roman" w:hAnsi="Times New Roman" w:cs="Times New Roman"/>
          <w:b/>
          <w:bCs/>
          <w:lang w:val="en-US"/>
        </w:rPr>
        <w:t>material</w:t>
      </w:r>
      <w:r w:rsidRPr="00AB3B4B">
        <w:rPr>
          <w:rFonts w:ascii="Times New Roman" w:hAnsi="Times New Roman" w:cs="Times New Roman"/>
          <w:b/>
          <w:bCs/>
          <w:lang w:val="en-US"/>
        </w:rPr>
        <w:t xml:space="preserve"> </w:t>
      </w:r>
      <w:r w:rsidR="003435C3" w:rsidRPr="00AB3B4B">
        <w:rPr>
          <w:rFonts w:ascii="Times New Roman" w:hAnsi="Times New Roman" w:cs="Times New Roman"/>
          <w:b/>
          <w:bCs/>
          <w:lang w:val="en-US"/>
        </w:rPr>
        <w:t>1</w:t>
      </w:r>
      <w:r w:rsidR="004852CC" w:rsidRPr="00AB3B4B">
        <w:rPr>
          <w:rFonts w:ascii="Times New Roman" w:hAnsi="Times New Roman" w:cs="Times New Roman"/>
          <w:b/>
          <w:bCs/>
          <w:lang w:val="en-US"/>
        </w:rPr>
        <w:t xml:space="preserve"> </w:t>
      </w:r>
      <w:r w:rsidR="00B56425" w:rsidRPr="00AB3B4B">
        <w:rPr>
          <w:rFonts w:ascii="Times New Roman" w:hAnsi="Times New Roman" w:cs="Times New Roman"/>
          <w:lang w:val="en-US"/>
        </w:rPr>
        <w:t>Participant information</w:t>
      </w:r>
    </w:p>
    <w:p w14:paraId="75441595" w14:textId="25B9C329" w:rsidR="00894BC9" w:rsidRPr="00AB3B4B" w:rsidRDefault="005C70A3" w:rsidP="0064482A">
      <w:pPr>
        <w:rPr>
          <w:rFonts w:ascii="Times New Roman" w:hAnsi="Times New Roman" w:cs="Times New Roman"/>
          <w:b/>
          <w:bCs/>
          <w:lang w:val="en-US"/>
        </w:rPr>
      </w:pPr>
      <w:r w:rsidRPr="00AB3B4B">
        <w:rPr>
          <w:rFonts w:ascii="Times New Roman" w:hAnsi="Times New Roman" w:cs="Times New Roman"/>
          <w:b/>
          <w:bCs/>
          <w:lang w:val="en-US"/>
        </w:rPr>
        <w:t>Project</w:t>
      </w:r>
      <w:r w:rsidR="00AC008E" w:rsidRPr="00AB3B4B">
        <w:rPr>
          <w:rFonts w:ascii="Times New Roman" w:hAnsi="Times New Roman" w:cs="Times New Roman"/>
          <w:b/>
          <w:bCs/>
          <w:lang w:val="en-US"/>
        </w:rPr>
        <w:t xml:space="preserve">: </w:t>
      </w:r>
      <w:r w:rsidRPr="00AB3B4B">
        <w:rPr>
          <w:rFonts w:ascii="Times New Roman" w:hAnsi="Times New Roman" w:cs="Times New Roman"/>
          <w:b/>
          <w:bCs/>
          <w:lang w:val="en-US"/>
        </w:rPr>
        <w:t>Home care for the first time</w:t>
      </w:r>
    </w:p>
    <w:p w14:paraId="1792B433" w14:textId="45F083DD" w:rsidR="0064482A" w:rsidRPr="00AB3B4B" w:rsidRDefault="0064482A" w:rsidP="0064482A">
      <w:pPr>
        <w:rPr>
          <w:rFonts w:ascii="Times New Roman" w:hAnsi="Times New Roman" w:cs="Times New Roman"/>
          <w:i/>
          <w:iCs/>
          <w:lang w:val="en-US"/>
        </w:rPr>
      </w:pPr>
      <w:r w:rsidRPr="00AB3B4B">
        <w:rPr>
          <w:rFonts w:ascii="Times New Roman" w:hAnsi="Times New Roman" w:cs="Times New Roman"/>
          <w:i/>
          <w:iCs/>
          <w:lang w:val="en-US"/>
        </w:rPr>
        <w:t>Information t</w:t>
      </w:r>
      <w:r w:rsidR="004F35C3" w:rsidRPr="00AB3B4B">
        <w:rPr>
          <w:rFonts w:ascii="Times New Roman" w:hAnsi="Times New Roman" w:cs="Times New Roman"/>
          <w:i/>
          <w:iCs/>
          <w:lang w:val="en-US"/>
        </w:rPr>
        <w:t>o research participants</w:t>
      </w:r>
    </w:p>
    <w:p w14:paraId="31BE19EE" w14:textId="77777777" w:rsidR="00765FBA" w:rsidRPr="00AB3B4B" w:rsidRDefault="00765FBA" w:rsidP="0064482A">
      <w:pPr>
        <w:rPr>
          <w:rFonts w:ascii="Times New Roman" w:hAnsi="Times New Roman" w:cs="Times New Roman"/>
          <w:lang w:val="en-US"/>
        </w:rPr>
      </w:pPr>
      <w:r w:rsidRPr="00AB3B4B">
        <w:rPr>
          <w:rFonts w:ascii="Times New Roman" w:hAnsi="Times New Roman" w:cs="Times New Roman"/>
          <w:lang w:val="en-US"/>
        </w:rPr>
        <w:t>We would like to ask if you would like to participate in a research project. This document provides information about the project and what participation entails.</w:t>
      </w:r>
    </w:p>
    <w:p w14:paraId="1554AFDD" w14:textId="64FA21FB" w:rsidR="0064482A" w:rsidRPr="00AB3B4B" w:rsidRDefault="005A605E" w:rsidP="0064482A">
      <w:pPr>
        <w:rPr>
          <w:rFonts w:ascii="Times New Roman" w:hAnsi="Times New Roman" w:cs="Times New Roman"/>
          <w:i/>
          <w:iCs/>
          <w:lang w:val="en-US"/>
        </w:rPr>
      </w:pPr>
      <w:r w:rsidRPr="00AB3B4B">
        <w:rPr>
          <w:rFonts w:ascii="Times New Roman" w:hAnsi="Times New Roman" w:cs="Times New Roman"/>
          <w:i/>
          <w:iCs/>
          <w:lang w:val="en-US"/>
        </w:rPr>
        <w:t xml:space="preserve">What is the project about and </w:t>
      </w:r>
      <w:r w:rsidR="0088413E" w:rsidRPr="00AB3B4B">
        <w:rPr>
          <w:rFonts w:ascii="Times New Roman" w:hAnsi="Times New Roman" w:cs="Times New Roman"/>
          <w:i/>
          <w:iCs/>
          <w:lang w:val="en-US"/>
        </w:rPr>
        <w:t xml:space="preserve">why </w:t>
      </w:r>
      <w:r w:rsidR="005B2E9C" w:rsidRPr="00AB3B4B">
        <w:rPr>
          <w:rFonts w:ascii="Times New Roman" w:hAnsi="Times New Roman" w:cs="Times New Roman"/>
          <w:i/>
          <w:iCs/>
          <w:lang w:val="en-US"/>
        </w:rPr>
        <w:t>are</w:t>
      </w:r>
      <w:r w:rsidR="0088413E" w:rsidRPr="00AB3B4B">
        <w:rPr>
          <w:rFonts w:ascii="Times New Roman" w:hAnsi="Times New Roman" w:cs="Times New Roman"/>
          <w:i/>
          <w:iCs/>
          <w:lang w:val="en-US"/>
        </w:rPr>
        <w:t xml:space="preserve"> you ask</w:t>
      </w:r>
      <w:r w:rsidR="005B2E9C" w:rsidRPr="00AB3B4B">
        <w:rPr>
          <w:rFonts w:ascii="Times New Roman" w:hAnsi="Times New Roman" w:cs="Times New Roman"/>
          <w:i/>
          <w:iCs/>
          <w:lang w:val="en-US"/>
        </w:rPr>
        <w:t>ing</w:t>
      </w:r>
      <w:r w:rsidR="0088413E" w:rsidRPr="00AB3B4B">
        <w:rPr>
          <w:rFonts w:ascii="Times New Roman" w:hAnsi="Times New Roman" w:cs="Times New Roman"/>
          <w:i/>
          <w:iCs/>
          <w:lang w:val="en-US"/>
        </w:rPr>
        <w:t xml:space="preserve"> me to participate? </w:t>
      </w:r>
    </w:p>
    <w:p w14:paraId="58C86C41" w14:textId="4DC87C9B" w:rsidR="003D556E" w:rsidRPr="00AB3B4B" w:rsidRDefault="00624191" w:rsidP="0064482A">
      <w:pPr>
        <w:rPr>
          <w:rFonts w:ascii="Times New Roman" w:hAnsi="Times New Roman" w:cs="Times New Roman"/>
          <w:lang w:val="en-US"/>
        </w:rPr>
      </w:pPr>
      <w:r w:rsidRPr="00AB3B4B">
        <w:rPr>
          <w:rFonts w:ascii="Times New Roman" w:hAnsi="Times New Roman" w:cs="Times New Roman"/>
          <w:lang w:val="en-US"/>
        </w:rPr>
        <w:t xml:space="preserve">During the last decades, the number of </w:t>
      </w:r>
      <w:r w:rsidR="001204C7" w:rsidRPr="00AB3B4B">
        <w:rPr>
          <w:rFonts w:ascii="Times New Roman" w:hAnsi="Times New Roman" w:cs="Times New Roman"/>
          <w:lang w:val="en-US"/>
        </w:rPr>
        <w:t xml:space="preserve">beds in municipal </w:t>
      </w:r>
      <w:r w:rsidR="004123DA" w:rsidRPr="00AB3B4B">
        <w:rPr>
          <w:rFonts w:ascii="Times New Roman" w:hAnsi="Times New Roman" w:cs="Times New Roman"/>
          <w:lang w:val="en-US"/>
        </w:rPr>
        <w:t xml:space="preserve">round-the-clock </w:t>
      </w:r>
      <w:r w:rsidR="00B60CC1" w:rsidRPr="00AB3B4B">
        <w:rPr>
          <w:rFonts w:ascii="Times New Roman" w:hAnsi="Times New Roman" w:cs="Times New Roman"/>
          <w:lang w:val="en-US"/>
        </w:rPr>
        <w:t>care and</w:t>
      </w:r>
      <w:r w:rsidR="00695040" w:rsidRPr="00AB3B4B">
        <w:rPr>
          <w:rFonts w:ascii="Times New Roman" w:hAnsi="Times New Roman" w:cs="Times New Roman"/>
          <w:lang w:val="en-US"/>
        </w:rPr>
        <w:t xml:space="preserve"> in</w:t>
      </w:r>
      <w:r w:rsidR="00B60CC1" w:rsidRPr="00AB3B4B">
        <w:rPr>
          <w:rFonts w:ascii="Times New Roman" w:hAnsi="Times New Roman" w:cs="Times New Roman"/>
          <w:lang w:val="en-US"/>
        </w:rPr>
        <w:t xml:space="preserve"> hospitals </w:t>
      </w:r>
      <w:r w:rsidR="00F2587C" w:rsidRPr="00AB3B4B">
        <w:rPr>
          <w:rFonts w:ascii="Times New Roman" w:hAnsi="Times New Roman" w:cs="Times New Roman"/>
          <w:lang w:val="en-US"/>
        </w:rPr>
        <w:t>has</w:t>
      </w:r>
      <w:r w:rsidR="00B60CC1" w:rsidRPr="00AB3B4B">
        <w:rPr>
          <w:rFonts w:ascii="Times New Roman" w:hAnsi="Times New Roman" w:cs="Times New Roman"/>
          <w:lang w:val="en-US"/>
        </w:rPr>
        <w:t xml:space="preserve"> </w:t>
      </w:r>
      <w:r w:rsidR="00F2587C" w:rsidRPr="00AB3B4B">
        <w:rPr>
          <w:rFonts w:ascii="Times New Roman" w:hAnsi="Times New Roman" w:cs="Times New Roman"/>
          <w:lang w:val="en-US"/>
        </w:rPr>
        <w:t>fallen</w:t>
      </w:r>
      <w:r w:rsidR="00B60CC1" w:rsidRPr="00AB3B4B">
        <w:rPr>
          <w:rFonts w:ascii="Times New Roman" w:hAnsi="Times New Roman" w:cs="Times New Roman"/>
          <w:lang w:val="en-US"/>
        </w:rPr>
        <w:t xml:space="preserve"> </w:t>
      </w:r>
      <w:r w:rsidR="00F2587C" w:rsidRPr="00AB3B4B">
        <w:rPr>
          <w:rFonts w:ascii="Times New Roman" w:hAnsi="Times New Roman" w:cs="Times New Roman"/>
          <w:lang w:val="en-US"/>
        </w:rPr>
        <w:t>dramatically, while</w:t>
      </w:r>
      <w:r w:rsidR="006D4DC1" w:rsidRPr="00AB3B4B">
        <w:rPr>
          <w:rFonts w:ascii="Times New Roman" w:hAnsi="Times New Roman" w:cs="Times New Roman"/>
          <w:lang w:val="en-US"/>
        </w:rPr>
        <w:t xml:space="preserve"> eldercare provided in ordinary homes has </w:t>
      </w:r>
      <w:r w:rsidR="008B63A6" w:rsidRPr="00AB3B4B">
        <w:rPr>
          <w:rFonts w:ascii="Times New Roman" w:hAnsi="Times New Roman" w:cs="Times New Roman"/>
          <w:lang w:val="en-US"/>
        </w:rPr>
        <w:t>been</w:t>
      </w:r>
      <w:r w:rsidR="006D4DC1" w:rsidRPr="00AB3B4B">
        <w:rPr>
          <w:rFonts w:ascii="Times New Roman" w:hAnsi="Times New Roman" w:cs="Times New Roman"/>
          <w:lang w:val="en-US"/>
        </w:rPr>
        <w:t xml:space="preserve"> expanded </w:t>
      </w:r>
      <w:r w:rsidR="00424E6B" w:rsidRPr="00AB3B4B">
        <w:rPr>
          <w:rFonts w:ascii="Times New Roman" w:hAnsi="Times New Roman" w:cs="Times New Roman"/>
          <w:lang w:val="en-US"/>
        </w:rPr>
        <w:t xml:space="preserve">to a </w:t>
      </w:r>
      <w:r w:rsidR="008B63A6" w:rsidRPr="00AB3B4B">
        <w:rPr>
          <w:rFonts w:ascii="Times New Roman" w:hAnsi="Times New Roman" w:cs="Times New Roman"/>
          <w:lang w:val="en-US"/>
        </w:rPr>
        <w:t>corresponding</w:t>
      </w:r>
      <w:r w:rsidR="006D4DC1" w:rsidRPr="00AB3B4B">
        <w:rPr>
          <w:rFonts w:ascii="Times New Roman" w:hAnsi="Times New Roman" w:cs="Times New Roman"/>
          <w:lang w:val="en-US"/>
        </w:rPr>
        <w:t xml:space="preserve"> </w:t>
      </w:r>
      <w:r w:rsidR="00424E6B" w:rsidRPr="00AB3B4B">
        <w:rPr>
          <w:rFonts w:ascii="Times New Roman" w:hAnsi="Times New Roman" w:cs="Times New Roman"/>
          <w:lang w:val="en-US"/>
        </w:rPr>
        <w:t>extent.</w:t>
      </w:r>
      <w:r w:rsidR="006D4DC1" w:rsidRPr="00AB3B4B">
        <w:rPr>
          <w:rFonts w:ascii="Times New Roman" w:hAnsi="Times New Roman" w:cs="Times New Roman"/>
          <w:lang w:val="en-US"/>
        </w:rPr>
        <w:t xml:space="preserve"> </w:t>
      </w:r>
      <w:r w:rsidR="00364B8F" w:rsidRPr="00AB3B4B">
        <w:rPr>
          <w:rFonts w:ascii="Times New Roman" w:hAnsi="Times New Roman" w:cs="Times New Roman"/>
          <w:lang w:val="en-US"/>
        </w:rPr>
        <w:t>People who use home care tend to be older a</w:t>
      </w:r>
      <w:r w:rsidR="00F53B63" w:rsidRPr="00AB3B4B">
        <w:rPr>
          <w:rFonts w:ascii="Times New Roman" w:hAnsi="Times New Roman" w:cs="Times New Roman"/>
          <w:lang w:val="en-US"/>
        </w:rPr>
        <w:t xml:space="preserve">nd suffer </w:t>
      </w:r>
      <w:r w:rsidR="008024EA" w:rsidRPr="00AB3B4B">
        <w:rPr>
          <w:rFonts w:ascii="Times New Roman" w:hAnsi="Times New Roman" w:cs="Times New Roman"/>
          <w:lang w:val="en-US"/>
        </w:rPr>
        <w:t xml:space="preserve">from </w:t>
      </w:r>
      <w:r w:rsidR="00F53B63" w:rsidRPr="00AB3B4B">
        <w:rPr>
          <w:rFonts w:ascii="Times New Roman" w:hAnsi="Times New Roman" w:cs="Times New Roman"/>
          <w:lang w:val="en-US"/>
        </w:rPr>
        <w:t xml:space="preserve">a </w:t>
      </w:r>
      <w:r w:rsidR="008024EA" w:rsidRPr="00AB3B4B">
        <w:rPr>
          <w:rFonts w:ascii="Times New Roman" w:hAnsi="Times New Roman" w:cs="Times New Roman"/>
          <w:lang w:val="en-US"/>
        </w:rPr>
        <w:t>greater</w:t>
      </w:r>
      <w:r w:rsidR="00F53B63" w:rsidRPr="00AB3B4B">
        <w:rPr>
          <w:rFonts w:ascii="Times New Roman" w:hAnsi="Times New Roman" w:cs="Times New Roman"/>
          <w:lang w:val="en-US"/>
        </w:rPr>
        <w:t xml:space="preserve"> burden of disease </w:t>
      </w:r>
      <w:r w:rsidR="006F3028" w:rsidRPr="00AB3B4B">
        <w:rPr>
          <w:rFonts w:ascii="Times New Roman" w:hAnsi="Times New Roman" w:cs="Times New Roman"/>
          <w:lang w:val="en-US"/>
        </w:rPr>
        <w:t xml:space="preserve">today </w:t>
      </w:r>
      <w:r w:rsidR="000D0024" w:rsidRPr="00AB3B4B">
        <w:rPr>
          <w:rFonts w:ascii="Times New Roman" w:hAnsi="Times New Roman" w:cs="Times New Roman"/>
          <w:lang w:val="en-US"/>
        </w:rPr>
        <w:t>than they did</w:t>
      </w:r>
      <w:r w:rsidR="006F3028" w:rsidRPr="00AB3B4B">
        <w:rPr>
          <w:rFonts w:ascii="Times New Roman" w:hAnsi="Times New Roman" w:cs="Times New Roman"/>
          <w:lang w:val="en-US"/>
        </w:rPr>
        <w:t xml:space="preserve"> 20 years ago. Knowledge </w:t>
      </w:r>
      <w:r w:rsidR="00892136" w:rsidRPr="00AB3B4B">
        <w:rPr>
          <w:rFonts w:ascii="Times New Roman" w:hAnsi="Times New Roman" w:cs="Times New Roman"/>
          <w:lang w:val="en-US"/>
        </w:rPr>
        <w:t>about people’s</w:t>
      </w:r>
      <w:r w:rsidR="006F3028" w:rsidRPr="00AB3B4B">
        <w:rPr>
          <w:rFonts w:ascii="Times New Roman" w:hAnsi="Times New Roman" w:cs="Times New Roman"/>
          <w:lang w:val="en-US"/>
        </w:rPr>
        <w:t xml:space="preserve"> </w:t>
      </w:r>
      <w:r w:rsidR="004E0052" w:rsidRPr="00AB3B4B">
        <w:rPr>
          <w:rFonts w:ascii="Times New Roman" w:hAnsi="Times New Roman" w:cs="Times New Roman"/>
          <w:lang w:val="en-US"/>
        </w:rPr>
        <w:t>living</w:t>
      </w:r>
      <w:r w:rsidR="00BB1BAF" w:rsidRPr="00AB3B4B">
        <w:rPr>
          <w:rFonts w:ascii="Times New Roman" w:hAnsi="Times New Roman" w:cs="Times New Roman"/>
          <w:lang w:val="en-US"/>
        </w:rPr>
        <w:t xml:space="preserve"> situation</w:t>
      </w:r>
      <w:r w:rsidR="004E0052" w:rsidRPr="00AB3B4B">
        <w:rPr>
          <w:rFonts w:ascii="Times New Roman" w:hAnsi="Times New Roman" w:cs="Times New Roman"/>
          <w:lang w:val="en-US"/>
        </w:rPr>
        <w:t>s</w:t>
      </w:r>
      <w:r w:rsidR="00BB1BAF" w:rsidRPr="00AB3B4B">
        <w:rPr>
          <w:rFonts w:ascii="Times New Roman" w:hAnsi="Times New Roman" w:cs="Times New Roman"/>
          <w:lang w:val="en-US"/>
        </w:rPr>
        <w:t xml:space="preserve"> </w:t>
      </w:r>
      <w:r w:rsidR="00892136" w:rsidRPr="00AB3B4B">
        <w:rPr>
          <w:rFonts w:ascii="Times New Roman" w:hAnsi="Times New Roman" w:cs="Times New Roman"/>
          <w:lang w:val="en-US"/>
        </w:rPr>
        <w:t>when they</w:t>
      </w:r>
      <w:r w:rsidR="00BB1BAF" w:rsidRPr="00AB3B4B">
        <w:rPr>
          <w:rFonts w:ascii="Times New Roman" w:hAnsi="Times New Roman" w:cs="Times New Roman"/>
          <w:lang w:val="en-US"/>
        </w:rPr>
        <w:t xml:space="preserve"> receive </w:t>
      </w:r>
      <w:r w:rsidR="00892136" w:rsidRPr="00AB3B4B">
        <w:rPr>
          <w:rFonts w:ascii="Times New Roman" w:hAnsi="Times New Roman" w:cs="Times New Roman"/>
          <w:lang w:val="en-US"/>
        </w:rPr>
        <w:t>elder</w:t>
      </w:r>
      <w:r w:rsidR="00BB1BAF" w:rsidRPr="00AB3B4B">
        <w:rPr>
          <w:rFonts w:ascii="Times New Roman" w:hAnsi="Times New Roman" w:cs="Times New Roman"/>
          <w:lang w:val="en-US"/>
        </w:rPr>
        <w:t>care for the first time is s</w:t>
      </w:r>
      <w:r w:rsidR="00892136" w:rsidRPr="00AB3B4B">
        <w:rPr>
          <w:rFonts w:ascii="Times New Roman" w:hAnsi="Times New Roman" w:cs="Times New Roman"/>
          <w:lang w:val="en-US"/>
        </w:rPr>
        <w:t>parse</w:t>
      </w:r>
      <w:r w:rsidR="0042137F" w:rsidRPr="00AB3B4B">
        <w:rPr>
          <w:rFonts w:ascii="Times New Roman" w:hAnsi="Times New Roman" w:cs="Times New Roman"/>
          <w:lang w:val="en-US"/>
        </w:rPr>
        <w:t xml:space="preserve">. </w:t>
      </w:r>
      <w:r w:rsidR="001D1420" w:rsidRPr="00AB3B4B">
        <w:rPr>
          <w:rFonts w:ascii="Times New Roman" w:hAnsi="Times New Roman" w:cs="Times New Roman"/>
          <w:lang w:val="en-US"/>
        </w:rPr>
        <w:t xml:space="preserve">The purpose of this project is to </w:t>
      </w:r>
      <w:r w:rsidR="00583C18" w:rsidRPr="00AB3B4B">
        <w:rPr>
          <w:rFonts w:ascii="Times New Roman" w:hAnsi="Times New Roman" w:cs="Times New Roman"/>
          <w:lang w:val="en-US"/>
        </w:rPr>
        <w:t xml:space="preserve">increase knowledge about </w:t>
      </w:r>
      <w:r w:rsidR="00161E5D" w:rsidRPr="00AB3B4B">
        <w:rPr>
          <w:rFonts w:ascii="Times New Roman" w:hAnsi="Times New Roman" w:cs="Times New Roman"/>
          <w:lang w:val="en-US"/>
        </w:rPr>
        <w:t>the</w:t>
      </w:r>
      <w:r w:rsidR="00583C18" w:rsidRPr="00AB3B4B">
        <w:rPr>
          <w:rFonts w:ascii="Times New Roman" w:hAnsi="Times New Roman" w:cs="Times New Roman"/>
          <w:lang w:val="en-US"/>
        </w:rPr>
        <w:t xml:space="preserve"> characteri</w:t>
      </w:r>
      <w:r w:rsidR="00701BE8" w:rsidRPr="00AB3B4B">
        <w:rPr>
          <w:rFonts w:ascii="Times New Roman" w:hAnsi="Times New Roman" w:cs="Times New Roman"/>
          <w:lang w:val="en-US"/>
        </w:rPr>
        <w:t>stics of</w:t>
      </w:r>
      <w:r w:rsidR="00583C18" w:rsidRPr="00AB3B4B">
        <w:rPr>
          <w:rFonts w:ascii="Times New Roman" w:hAnsi="Times New Roman" w:cs="Times New Roman"/>
          <w:lang w:val="en-US"/>
        </w:rPr>
        <w:t xml:space="preserve"> the life situation of older people</w:t>
      </w:r>
      <w:r w:rsidR="00996E75" w:rsidRPr="00AB3B4B">
        <w:rPr>
          <w:rFonts w:ascii="Times New Roman" w:hAnsi="Times New Roman" w:cs="Times New Roman"/>
          <w:lang w:val="en-US"/>
        </w:rPr>
        <w:t xml:space="preserve"> </w:t>
      </w:r>
      <w:r w:rsidR="0006489B" w:rsidRPr="00AB3B4B">
        <w:rPr>
          <w:rFonts w:ascii="Times New Roman" w:hAnsi="Times New Roman" w:cs="Times New Roman"/>
          <w:lang w:val="en-US"/>
        </w:rPr>
        <w:t xml:space="preserve">who are </w:t>
      </w:r>
      <w:r w:rsidR="00996E75" w:rsidRPr="00AB3B4B">
        <w:rPr>
          <w:rFonts w:ascii="Times New Roman" w:hAnsi="Times New Roman" w:cs="Times New Roman"/>
          <w:lang w:val="en-US"/>
        </w:rPr>
        <w:t xml:space="preserve">granted eldercare for the first time and to explore their experiences of how </w:t>
      </w:r>
      <w:r w:rsidR="007A2012" w:rsidRPr="00AB3B4B">
        <w:rPr>
          <w:rFonts w:ascii="Times New Roman" w:hAnsi="Times New Roman" w:cs="Times New Roman"/>
          <w:lang w:val="en-US"/>
        </w:rPr>
        <w:t xml:space="preserve">the </w:t>
      </w:r>
      <w:r w:rsidR="00FA18C7" w:rsidRPr="00AB3B4B">
        <w:rPr>
          <w:rFonts w:ascii="Times New Roman" w:hAnsi="Times New Roman" w:cs="Times New Roman"/>
          <w:lang w:val="en-US"/>
        </w:rPr>
        <w:t xml:space="preserve">services </w:t>
      </w:r>
      <w:r w:rsidR="007A2012" w:rsidRPr="00AB3B4B">
        <w:rPr>
          <w:rFonts w:ascii="Times New Roman" w:hAnsi="Times New Roman" w:cs="Times New Roman"/>
          <w:lang w:val="en-US"/>
        </w:rPr>
        <w:t xml:space="preserve">granted </w:t>
      </w:r>
      <w:r w:rsidR="003D6251" w:rsidRPr="00AB3B4B">
        <w:rPr>
          <w:rFonts w:ascii="Times New Roman" w:hAnsi="Times New Roman" w:cs="Times New Roman"/>
          <w:lang w:val="en-US"/>
        </w:rPr>
        <w:t>correspond</w:t>
      </w:r>
      <w:r w:rsidR="005F347F" w:rsidRPr="00AB3B4B">
        <w:rPr>
          <w:rFonts w:ascii="Times New Roman" w:hAnsi="Times New Roman" w:cs="Times New Roman"/>
          <w:lang w:val="en-US"/>
        </w:rPr>
        <w:t xml:space="preserve"> with their needs and expectations.</w:t>
      </w:r>
    </w:p>
    <w:p w14:paraId="131BC99A" w14:textId="23D8AEDA" w:rsidR="007E5CFC" w:rsidRPr="00AB3B4B" w:rsidRDefault="00DB605B" w:rsidP="0064482A">
      <w:pPr>
        <w:rPr>
          <w:rFonts w:ascii="Times New Roman" w:hAnsi="Times New Roman" w:cs="Times New Roman"/>
          <w:lang w:val="en-US"/>
        </w:rPr>
      </w:pPr>
      <w:r w:rsidRPr="00AB3B4B">
        <w:rPr>
          <w:rFonts w:ascii="Times New Roman" w:hAnsi="Times New Roman" w:cs="Times New Roman"/>
          <w:lang w:val="en-US"/>
        </w:rPr>
        <w:t>We have received information from needs assessors in your municipality or your local pensioners' association that you may be interested in sharing your experiences of being 65 or older and recently receiving home care</w:t>
      </w:r>
      <w:r w:rsidR="00B5098C" w:rsidRPr="00AB3B4B">
        <w:rPr>
          <w:rFonts w:ascii="Times New Roman" w:hAnsi="Times New Roman" w:cs="Times New Roman"/>
          <w:lang w:val="en-US"/>
        </w:rPr>
        <w:t xml:space="preserve">. </w:t>
      </w:r>
      <w:r w:rsidR="00B94412" w:rsidRPr="00AB3B4B">
        <w:rPr>
          <w:rFonts w:ascii="Times New Roman" w:hAnsi="Times New Roman" w:cs="Times New Roman"/>
          <w:lang w:val="en-US"/>
        </w:rPr>
        <w:t>We would therefore like to ask if you are interested in participating in this study.</w:t>
      </w:r>
    </w:p>
    <w:p w14:paraId="3404BA9D" w14:textId="4165E8F2" w:rsidR="001A5754" w:rsidRPr="00AB3B4B" w:rsidRDefault="00114024" w:rsidP="0064482A">
      <w:pPr>
        <w:rPr>
          <w:rFonts w:ascii="Times New Roman" w:hAnsi="Times New Roman" w:cs="Times New Roman"/>
          <w:lang w:val="en-US"/>
        </w:rPr>
      </w:pPr>
      <w:r w:rsidRPr="00AB3B4B">
        <w:rPr>
          <w:rFonts w:ascii="Times New Roman" w:hAnsi="Times New Roman" w:cs="Times New Roman"/>
          <w:lang w:val="en-US"/>
        </w:rPr>
        <w:t>The p</w:t>
      </w:r>
      <w:r w:rsidR="001A5754" w:rsidRPr="00AB3B4B">
        <w:rPr>
          <w:rFonts w:ascii="Times New Roman" w:hAnsi="Times New Roman" w:cs="Times New Roman"/>
          <w:lang w:val="en-US"/>
        </w:rPr>
        <w:t xml:space="preserve">rincipal </w:t>
      </w:r>
      <w:r w:rsidR="00A44443" w:rsidRPr="00AB3B4B">
        <w:rPr>
          <w:rFonts w:ascii="Times New Roman" w:hAnsi="Times New Roman" w:cs="Times New Roman"/>
          <w:lang w:val="en-US"/>
        </w:rPr>
        <w:t xml:space="preserve">research </w:t>
      </w:r>
      <w:r w:rsidR="001A5754" w:rsidRPr="00AB3B4B">
        <w:rPr>
          <w:rFonts w:ascii="Times New Roman" w:hAnsi="Times New Roman" w:cs="Times New Roman"/>
          <w:lang w:val="en-US"/>
        </w:rPr>
        <w:t xml:space="preserve">organization </w:t>
      </w:r>
      <w:r w:rsidR="00FA6BF1" w:rsidRPr="00AB3B4B">
        <w:rPr>
          <w:rFonts w:ascii="Times New Roman" w:hAnsi="Times New Roman" w:cs="Times New Roman"/>
          <w:lang w:val="en-US"/>
        </w:rPr>
        <w:t xml:space="preserve">is Karolinska </w:t>
      </w:r>
      <w:proofErr w:type="spellStart"/>
      <w:r w:rsidR="00FA6BF1" w:rsidRPr="00AB3B4B">
        <w:rPr>
          <w:rFonts w:ascii="Times New Roman" w:hAnsi="Times New Roman" w:cs="Times New Roman"/>
          <w:lang w:val="en-US"/>
        </w:rPr>
        <w:t>Institutet</w:t>
      </w:r>
      <w:proofErr w:type="spellEnd"/>
      <w:r w:rsidR="00FA6BF1" w:rsidRPr="00AB3B4B">
        <w:rPr>
          <w:rFonts w:ascii="Times New Roman" w:hAnsi="Times New Roman" w:cs="Times New Roman"/>
          <w:lang w:val="en-US"/>
        </w:rPr>
        <w:t xml:space="preserve">. </w:t>
      </w:r>
      <w:r w:rsidR="00AC3BF8" w:rsidRPr="00AB3B4B">
        <w:rPr>
          <w:rFonts w:ascii="Times New Roman" w:hAnsi="Times New Roman" w:cs="Times New Roman"/>
          <w:lang w:val="en-US"/>
        </w:rPr>
        <w:t>The p</w:t>
      </w:r>
      <w:r w:rsidR="00182982" w:rsidRPr="00AB3B4B">
        <w:rPr>
          <w:rFonts w:ascii="Times New Roman" w:hAnsi="Times New Roman" w:cs="Times New Roman"/>
          <w:lang w:val="en-US"/>
        </w:rPr>
        <w:t xml:space="preserve">rincipal research organization refers to </w:t>
      </w:r>
      <w:r w:rsidR="00BB1B7F" w:rsidRPr="00AB3B4B">
        <w:rPr>
          <w:rFonts w:ascii="Times New Roman" w:hAnsi="Times New Roman" w:cs="Times New Roman"/>
          <w:lang w:val="en-US"/>
        </w:rPr>
        <w:t xml:space="preserve">the organization responsible for the project. </w:t>
      </w:r>
      <w:r w:rsidR="008905FB" w:rsidRPr="00AB3B4B">
        <w:rPr>
          <w:rFonts w:ascii="Times New Roman" w:hAnsi="Times New Roman" w:cs="Times New Roman"/>
          <w:lang w:val="en-US"/>
        </w:rPr>
        <w:t xml:space="preserve">The </w:t>
      </w:r>
      <w:r w:rsidR="004B5304" w:rsidRPr="00AB3B4B">
        <w:rPr>
          <w:rFonts w:ascii="Times New Roman" w:hAnsi="Times New Roman" w:cs="Times New Roman"/>
          <w:lang w:val="en-US"/>
        </w:rPr>
        <w:t xml:space="preserve">project application </w:t>
      </w:r>
      <w:r w:rsidR="000F7593" w:rsidRPr="00AB3B4B">
        <w:rPr>
          <w:rFonts w:ascii="Times New Roman" w:hAnsi="Times New Roman" w:cs="Times New Roman"/>
          <w:lang w:val="en-US"/>
        </w:rPr>
        <w:t>has been</w:t>
      </w:r>
      <w:r w:rsidR="004B5304" w:rsidRPr="00AB3B4B">
        <w:rPr>
          <w:rFonts w:ascii="Times New Roman" w:hAnsi="Times New Roman" w:cs="Times New Roman"/>
          <w:lang w:val="en-US"/>
        </w:rPr>
        <w:t xml:space="preserve"> approved by the Swedish </w:t>
      </w:r>
      <w:r w:rsidR="00DF4396" w:rsidRPr="00AB3B4B">
        <w:rPr>
          <w:rFonts w:ascii="Times New Roman" w:eastAsia="Times New Roman" w:hAnsi="Times New Roman" w:cs="Times New Roman"/>
          <w:lang w:val="en-GB" w:eastAsia="en-GB"/>
        </w:rPr>
        <w:t xml:space="preserve">Ethical Review Authority, </w:t>
      </w:r>
      <w:r w:rsidR="00073D8B" w:rsidRPr="00AB3B4B">
        <w:rPr>
          <w:rFonts w:ascii="Times New Roman" w:eastAsia="Times New Roman" w:hAnsi="Times New Roman" w:cs="Times New Roman"/>
          <w:lang w:val="en-GB" w:eastAsia="en-GB"/>
        </w:rPr>
        <w:t xml:space="preserve">reference number </w:t>
      </w:r>
      <w:r w:rsidR="00EC5CD0" w:rsidRPr="00AB3B4B">
        <w:rPr>
          <w:rFonts w:ascii="Times New Roman" w:eastAsia="Times New Roman" w:hAnsi="Times New Roman" w:cs="Times New Roman"/>
          <w:lang w:val="en-GB" w:eastAsia="en-GB"/>
        </w:rPr>
        <w:t>for the</w:t>
      </w:r>
      <w:r w:rsidR="0013152C" w:rsidRPr="00AB3B4B">
        <w:rPr>
          <w:rFonts w:ascii="Times New Roman" w:eastAsia="Times New Roman" w:hAnsi="Times New Roman" w:cs="Times New Roman"/>
          <w:lang w:val="en-GB" w:eastAsia="en-GB"/>
        </w:rPr>
        <w:t>ir</w:t>
      </w:r>
      <w:r w:rsidR="00EC5CD0" w:rsidRPr="00AB3B4B">
        <w:rPr>
          <w:rFonts w:ascii="Times New Roman" w:eastAsia="Times New Roman" w:hAnsi="Times New Roman" w:cs="Times New Roman"/>
          <w:lang w:val="en-GB" w:eastAsia="en-GB"/>
        </w:rPr>
        <w:t xml:space="preserve"> review</w:t>
      </w:r>
      <w:r w:rsidR="00CD3C76" w:rsidRPr="00AB3B4B">
        <w:rPr>
          <w:rFonts w:ascii="Times New Roman" w:eastAsia="Times New Roman" w:hAnsi="Times New Roman" w:cs="Times New Roman"/>
          <w:lang w:val="en-GB" w:eastAsia="en-GB"/>
        </w:rPr>
        <w:t xml:space="preserve"> </w:t>
      </w:r>
      <w:r w:rsidR="0013152C" w:rsidRPr="00AB3B4B">
        <w:rPr>
          <w:rFonts w:ascii="Times New Roman" w:eastAsia="Times New Roman" w:hAnsi="Times New Roman" w:cs="Times New Roman"/>
          <w:lang w:val="en-GB" w:eastAsia="en-GB"/>
        </w:rPr>
        <w:t xml:space="preserve">is </w:t>
      </w:r>
      <w:r w:rsidR="0013152C" w:rsidRPr="00AB3B4B">
        <w:rPr>
          <w:rFonts w:ascii="Times New Roman" w:hAnsi="Times New Roman" w:cs="Times New Roman"/>
          <w:lang w:val="en-US"/>
        </w:rPr>
        <w:t>2023-06089-01.</w:t>
      </w:r>
    </w:p>
    <w:p w14:paraId="1A02E37C" w14:textId="0790525C" w:rsidR="0064482A" w:rsidRPr="00AB3B4B" w:rsidRDefault="009347D7" w:rsidP="0064482A">
      <w:pPr>
        <w:rPr>
          <w:rFonts w:ascii="Times New Roman" w:hAnsi="Times New Roman" w:cs="Times New Roman"/>
          <w:lang w:val="en-US"/>
        </w:rPr>
      </w:pPr>
      <w:r w:rsidRPr="00AB3B4B">
        <w:rPr>
          <w:rFonts w:ascii="Times New Roman" w:hAnsi="Times New Roman" w:cs="Times New Roman"/>
          <w:lang w:val="en-US"/>
        </w:rPr>
        <w:t>How does the project work?</w:t>
      </w:r>
    </w:p>
    <w:p w14:paraId="0C4D4006" w14:textId="58F1BA71" w:rsidR="009347D7" w:rsidRPr="00AB3B4B" w:rsidRDefault="004F77AC" w:rsidP="0064482A">
      <w:pPr>
        <w:rPr>
          <w:rFonts w:ascii="Times New Roman" w:hAnsi="Times New Roman" w:cs="Times New Roman"/>
          <w:lang w:val="en-US"/>
        </w:rPr>
      </w:pPr>
      <w:r w:rsidRPr="00AB3B4B">
        <w:rPr>
          <w:rFonts w:ascii="Times New Roman" w:hAnsi="Times New Roman" w:cs="Times New Roman"/>
          <w:lang w:val="en-US"/>
        </w:rPr>
        <w:lastRenderedPageBreak/>
        <w:t>You participate in an interview where you freely answer questions about your experiences of applying for and receiving home care</w:t>
      </w:r>
      <w:r w:rsidR="00D02BEA" w:rsidRPr="00AB3B4B">
        <w:rPr>
          <w:rFonts w:ascii="Times New Roman" w:hAnsi="Times New Roman" w:cs="Times New Roman"/>
          <w:lang w:val="en-US"/>
        </w:rPr>
        <w:t xml:space="preserve">. </w:t>
      </w:r>
      <w:r w:rsidR="000F610F" w:rsidRPr="00AB3B4B">
        <w:rPr>
          <w:rFonts w:ascii="Times New Roman" w:hAnsi="Times New Roman" w:cs="Times New Roman"/>
          <w:lang w:val="en-US"/>
        </w:rPr>
        <w:t>You will also be asked to provide background information such as your age, gender, and education.</w:t>
      </w:r>
      <w:r w:rsidR="004366F2" w:rsidRPr="00AB3B4B">
        <w:rPr>
          <w:rFonts w:ascii="Times New Roman" w:hAnsi="Times New Roman" w:cs="Times New Roman"/>
          <w:lang w:val="en-US"/>
        </w:rPr>
        <w:t xml:space="preserve"> The interview </w:t>
      </w:r>
      <w:r w:rsidR="00F76670" w:rsidRPr="00AB3B4B">
        <w:rPr>
          <w:rFonts w:ascii="Times New Roman" w:hAnsi="Times New Roman" w:cs="Times New Roman"/>
          <w:lang w:val="en-US"/>
        </w:rPr>
        <w:t xml:space="preserve">will </w:t>
      </w:r>
      <w:r w:rsidR="00F95D7B" w:rsidRPr="00AB3B4B">
        <w:rPr>
          <w:rFonts w:ascii="Times New Roman" w:hAnsi="Times New Roman" w:cs="Times New Roman"/>
          <w:lang w:val="en-US"/>
        </w:rPr>
        <w:t>last</w:t>
      </w:r>
      <w:r w:rsidR="00F76670" w:rsidRPr="00AB3B4B">
        <w:rPr>
          <w:rFonts w:ascii="Times New Roman" w:hAnsi="Times New Roman" w:cs="Times New Roman"/>
          <w:lang w:val="en-US"/>
        </w:rPr>
        <w:t xml:space="preserve"> approximately </w:t>
      </w:r>
      <w:r w:rsidR="006E730B" w:rsidRPr="00AB3B4B">
        <w:rPr>
          <w:rFonts w:ascii="Times New Roman" w:hAnsi="Times New Roman" w:cs="Times New Roman"/>
          <w:lang w:val="en-US"/>
        </w:rPr>
        <w:t xml:space="preserve">45 minutes and will be audio recorded. </w:t>
      </w:r>
      <w:r w:rsidR="003B6864" w:rsidRPr="00AB3B4B">
        <w:rPr>
          <w:rFonts w:ascii="Times New Roman" w:hAnsi="Times New Roman" w:cs="Times New Roman"/>
          <w:lang w:val="en-US"/>
        </w:rPr>
        <w:t xml:space="preserve">It will be carried out approximately one month after you have received your decision on home care allowance. </w:t>
      </w:r>
      <w:r w:rsidR="008B27A2" w:rsidRPr="00AB3B4B">
        <w:rPr>
          <w:rFonts w:ascii="Times New Roman" w:hAnsi="Times New Roman" w:cs="Times New Roman"/>
          <w:lang w:val="en-US"/>
        </w:rPr>
        <w:t>The interview will take place</w:t>
      </w:r>
      <w:r w:rsidR="003E03F0" w:rsidRPr="00AB3B4B">
        <w:rPr>
          <w:rFonts w:ascii="Times New Roman" w:hAnsi="Times New Roman" w:cs="Times New Roman"/>
          <w:lang w:val="en-US"/>
        </w:rPr>
        <w:t xml:space="preserve"> at a physical </w:t>
      </w:r>
      <w:r w:rsidR="00113CD6" w:rsidRPr="00AB3B4B">
        <w:rPr>
          <w:rFonts w:ascii="Times New Roman" w:hAnsi="Times New Roman" w:cs="Times New Roman"/>
          <w:lang w:val="en-US"/>
        </w:rPr>
        <w:t xml:space="preserve">or digital </w:t>
      </w:r>
      <w:r w:rsidR="003E03F0" w:rsidRPr="00AB3B4B">
        <w:rPr>
          <w:rFonts w:ascii="Times New Roman" w:hAnsi="Times New Roman" w:cs="Times New Roman"/>
          <w:lang w:val="en-US"/>
        </w:rPr>
        <w:t xml:space="preserve">meeting, </w:t>
      </w:r>
      <w:r w:rsidR="00AB273C" w:rsidRPr="00AB3B4B">
        <w:rPr>
          <w:rFonts w:ascii="Times New Roman" w:hAnsi="Times New Roman" w:cs="Times New Roman"/>
          <w:lang w:val="en-US"/>
        </w:rPr>
        <w:t xml:space="preserve">depending on </w:t>
      </w:r>
      <w:r w:rsidR="003E03F0" w:rsidRPr="00AB3B4B">
        <w:rPr>
          <w:rFonts w:ascii="Times New Roman" w:hAnsi="Times New Roman" w:cs="Times New Roman"/>
          <w:lang w:val="en-US"/>
        </w:rPr>
        <w:t xml:space="preserve">your preferences. A relative or friend </w:t>
      </w:r>
      <w:r w:rsidR="002D1478" w:rsidRPr="00AB3B4B">
        <w:rPr>
          <w:rFonts w:ascii="Times New Roman" w:hAnsi="Times New Roman" w:cs="Times New Roman"/>
          <w:lang w:val="en-US"/>
        </w:rPr>
        <w:t>may</w:t>
      </w:r>
      <w:r w:rsidR="003E03F0" w:rsidRPr="00AB3B4B">
        <w:rPr>
          <w:rFonts w:ascii="Times New Roman" w:hAnsi="Times New Roman" w:cs="Times New Roman"/>
          <w:lang w:val="en-US"/>
        </w:rPr>
        <w:t xml:space="preserve"> </w:t>
      </w:r>
      <w:r w:rsidR="00BF1E29" w:rsidRPr="00AB3B4B">
        <w:rPr>
          <w:rFonts w:ascii="Times New Roman" w:hAnsi="Times New Roman" w:cs="Times New Roman"/>
          <w:lang w:val="en-US"/>
        </w:rPr>
        <w:t xml:space="preserve">be present. You </w:t>
      </w:r>
      <w:r w:rsidR="00DB7FE7" w:rsidRPr="00AB3B4B">
        <w:rPr>
          <w:rFonts w:ascii="Times New Roman" w:hAnsi="Times New Roman" w:cs="Times New Roman"/>
          <w:lang w:val="en-US"/>
        </w:rPr>
        <w:t>can</w:t>
      </w:r>
      <w:r w:rsidR="00D443D6" w:rsidRPr="00AB3B4B">
        <w:rPr>
          <w:rFonts w:ascii="Times New Roman" w:hAnsi="Times New Roman" w:cs="Times New Roman"/>
          <w:lang w:val="en-US"/>
        </w:rPr>
        <w:t xml:space="preserve"> influence the time and place.</w:t>
      </w:r>
    </w:p>
    <w:p w14:paraId="327C30D6" w14:textId="2942C3D2" w:rsidR="00D443D6" w:rsidRPr="00AB3B4B" w:rsidRDefault="00D443D6" w:rsidP="0064482A">
      <w:pPr>
        <w:rPr>
          <w:rFonts w:ascii="Times New Roman" w:hAnsi="Times New Roman" w:cs="Times New Roman"/>
          <w:i/>
          <w:iCs/>
          <w:lang w:val="en-US"/>
        </w:rPr>
      </w:pPr>
      <w:r w:rsidRPr="00AB3B4B">
        <w:rPr>
          <w:rFonts w:ascii="Times New Roman" w:hAnsi="Times New Roman" w:cs="Times New Roman"/>
          <w:i/>
          <w:iCs/>
          <w:lang w:val="en-US"/>
        </w:rPr>
        <w:t xml:space="preserve">Possible </w:t>
      </w:r>
      <w:r w:rsidR="007250A1" w:rsidRPr="00AB3B4B">
        <w:rPr>
          <w:rFonts w:ascii="Times New Roman" w:hAnsi="Times New Roman" w:cs="Times New Roman"/>
          <w:i/>
          <w:iCs/>
          <w:lang w:val="en-US"/>
        </w:rPr>
        <w:t xml:space="preserve">consequences and risks </w:t>
      </w:r>
      <w:r w:rsidR="00E35F05" w:rsidRPr="00AB3B4B">
        <w:rPr>
          <w:rFonts w:ascii="Times New Roman" w:hAnsi="Times New Roman" w:cs="Times New Roman"/>
          <w:i/>
          <w:iCs/>
          <w:lang w:val="en-US"/>
        </w:rPr>
        <w:t>of</w:t>
      </w:r>
      <w:r w:rsidR="007250A1" w:rsidRPr="00AB3B4B">
        <w:rPr>
          <w:rFonts w:ascii="Times New Roman" w:hAnsi="Times New Roman" w:cs="Times New Roman"/>
          <w:i/>
          <w:iCs/>
          <w:lang w:val="en-US"/>
        </w:rPr>
        <w:t xml:space="preserve"> participation</w:t>
      </w:r>
    </w:p>
    <w:p w14:paraId="00863BA4" w14:textId="77777777" w:rsidR="00A13185" w:rsidRPr="00AB3B4B" w:rsidRDefault="00A13185" w:rsidP="0064482A">
      <w:pPr>
        <w:rPr>
          <w:rFonts w:ascii="Times New Roman" w:hAnsi="Times New Roman" w:cs="Times New Roman"/>
          <w:lang w:val="en-US"/>
        </w:rPr>
      </w:pPr>
      <w:r w:rsidRPr="00AB3B4B">
        <w:rPr>
          <w:rFonts w:ascii="Times New Roman" w:hAnsi="Times New Roman" w:cs="Times New Roman"/>
          <w:lang w:val="en-US"/>
        </w:rPr>
        <w:t>No negative consequences are expected from participation.</w:t>
      </w:r>
    </w:p>
    <w:p w14:paraId="630EC5DD" w14:textId="1565E170" w:rsidR="00101D95" w:rsidRPr="00AB3B4B" w:rsidRDefault="00101D95" w:rsidP="0064482A">
      <w:pPr>
        <w:rPr>
          <w:rFonts w:ascii="Times New Roman" w:hAnsi="Times New Roman" w:cs="Times New Roman"/>
          <w:i/>
          <w:iCs/>
          <w:lang w:val="en-US"/>
        </w:rPr>
      </w:pPr>
      <w:r w:rsidRPr="00AB3B4B">
        <w:rPr>
          <w:rFonts w:ascii="Times New Roman" w:hAnsi="Times New Roman" w:cs="Times New Roman"/>
          <w:i/>
          <w:iCs/>
          <w:lang w:val="en-US"/>
        </w:rPr>
        <w:t>What happens to my data</w:t>
      </w:r>
      <w:r w:rsidR="00322323" w:rsidRPr="00AB3B4B">
        <w:rPr>
          <w:rFonts w:ascii="Times New Roman" w:hAnsi="Times New Roman" w:cs="Times New Roman"/>
          <w:i/>
          <w:iCs/>
          <w:lang w:val="en-US"/>
        </w:rPr>
        <w:t>?</w:t>
      </w:r>
    </w:p>
    <w:p w14:paraId="09E320FC" w14:textId="0F3F8E3A" w:rsidR="00322323" w:rsidRPr="00AB3B4B" w:rsidRDefault="00B53C44" w:rsidP="0064482A">
      <w:pPr>
        <w:rPr>
          <w:rFonts w:ascii="Times New Roman" w:hAnsi="Times New Roman" w:cs="Times New Roman"/>
          <w:lang w:val="en-US"/>
        </w:rPr>
      </w:pPr>
      <w:r w:rsidRPr="00AB3B4B">
        <w:rPr>
          <w:rFonts w:ascii="Times New Roman" w:hAnsi="Times New Roman" w:cs="Times New Roman"/>
          <w:lang w:val="en-US"/>
        </w:rPr>
        <w:t xml:space="preserve">The data will be handled in </w:t>
      </w:r>
      <w:r w:rsidR="00596A76" w:rsidRPr="00AB3B4B">
        <w:rPr>
          <w:rFonts w:ascii="Times New Roman" w:hAnsi="Times New Roman" w:cs="Times New Roman"/>
          <w:lang w:val="en-US"/>
        </w:rPr>
        <w:t xml:space="preserve">such </w:t>
      </w:r>
      <w:r w:rsidRPr="00AB3B4B">
        <w:rPr>
          <w:rFonts w:ascii="Times New Roman" w:hAnsi="Times New Roman" w:cs="Times New Roman"/>
          <w:lang w:val="en-US"/>
        </w:rPr>
        <w:t xml:space="preserve">a way that </w:t>
      </w:r>
      <w:r w:rsidR="00827F63" w:rsidRPr="00AB3B4B">
        <w:rPr>
          <w:rFonts w:ascii="Times New Roman" w:hAnsi="Times New Roman" w:cs="Times New Roman"/>
          <w:lang w:val="en-US"/>
        </w:rPr>
        <w:t xml:space="preserve">unauthorized </w:t>
      </w:r>
      <w:r w:rsidR="00261D53" w:rsidRPr="00AB3B4B">
        <w:rPr>
          <w:rFonts w:ascii="Times New Roman" w:hAnsi="Times New Roman" w:cs="Times New Roman"/>
          <w:lang w:val="en-US"/>
        </w:rPr>
        <w:t>people</w:t>
      </w:r>
      <w:r w:rsidR="00827F63" w:rsidRPr="00AB3B4B">
        <w:rPr>
          <w:rFonts w:ascii="Times New Roman" w:hAnsi="Times New Roman" w:cs="Times New Roman"/>
          <w:lang w:val="en-US"/>
        </w:rPr>
        <w:t xml:space="preserve"> do not have access</w:t>
      </w:r>
      <w:r w:rsidR="000531B7" w:rsidRPr="00AB3B4B">
        <w:rPr>
          <w:rFonts w:ascii="Times New Roman" w:hAnsi="Times New Roman" w:cs="Times New Roman"/>
          <w:lang w:val="en-US"/>
        </w:rPr>
        <w:t xml:space="preserve"> to it</w:t>
      </w:r>
      <w:r w:rsidR="00827F63" w:rsidRPr="00AB3B4B">
        <w:rPr>
          <w:rFonts w:ascii="Times New Roman" w:hAnsi="Times New Roman" w:cs="Times New Roman"/>
          <w:lang w:val="en-US"/>
        </w:rPr>
        <w:t>.</w:t>
      </w:r>
      <w:r w:rsidR="00927E03" w:rsidRPr="00AB3B4B">
        <w:rPr>
          <w:rFonts w:ascii="Times New Roman" w:hAnsi="Times New Roman" w:cs="Times New Roman"/>
          <w:lang w:val="en-US"/>
        </w:rPr>
        <w:t xml:space="preserve"> Data </w:t>
      </w:r>
      <w:r w:rsidR="00BB4E35" w:rsidRPr="00AB3B4B">
        <w:rPr>
          <w:rFonts w:ascii="Times New Roman" w:hAnsi="Times New Roman" w:cs="Times New Roman"/>
          <w:lang w:val="en-US"/>
        </w:rPr>
        <w:t>collected within</w:t>
      </w:r>
      <w:r w:rsidR="00927E03" w:rsidRPr="00AB3B4B">
        <w:rPr>
          <w:rFonts w:ascii="Times New Roman" w:hAnsi="Times New Roman" w:cs="Times New Roman"/>
          <w:lang w:val="en-US"/>
        </w:rPr>
        <w:t xml:space="preserve"> the project will</w:t>
      </w:r>
      <w:r w:rsidR="00C96FA1" w:rsidRPr="00AB3B4B">
        <w:rPr>
          <w:rFonts w:ascii="Times New Roman" w:hAnsi="Times New Roman" w:cs="Times New Roman"/>
          <w:lang w:val="en-US"/>
        </w:rPr>
        <w:t xml:space="preserve"> be reported in de-identified form and in a way </w:t>
      </w:r>
      <w:r w:rsidR="00500528" w:rsidRPr="00AB3B4B">
        <w:rPr>
          <w:rFonts w:ascii="Times New Roman" w:hAnsi="Times New Roman" w:cs="Times New Roman"/>
          <w:lang w:val="en-US"/>
        </w:rPr>
        <w:t>that</w:t>
      </w:r>
      <w:r w:rsidR="00BB4E35" w:rsidRPr="00AB3B4B">
        <w:rPr>
          <w:rFonts w:ascii="Times New Roman" w:hAnsi="Times New Roman" w:cs="Times New Roman"/>
          <w:lang w:val="en-US"/>
        </w:rPr>
        <w:t xml:space="preserve"> makes</w:t>
      </w:r>
      <w:r w:rsidR="00500528" w:rsidRPr="00AB3B4B">
        <w:rPr>
          <w:rFonts w:ascii="Times New Roman" w:hAnsi="Times New Roman" w:cs="Times New Roman"/>
          <w:lang w:val="en-US"/>
        </w:rPr>
        <w:t xml:space="preserve"> it </w:t>
      </w:r>
      <w:r w:rsidR="00BB4E35" w:rsidRPr="00AB3B4B">
        <w:rPr>
          <w:rFonts w:ascii="Times New Roman" w:hAnsi="Times New Roman" w:cs="Times New Roman"/>
          <w:lang w:val="en-US"/>
        </w:rPr>
        <w:t>im</w:t>
      </w:r>
      <w:r w:rsidR="00500528" w:rsidRPr="00AB3B4B">
        <w:rPr>
          <w:rFonts w:ascii="Times New Roman" w:hAnsi="Times New Roman" w:cs="Times New Roman"/>
          <w:lang w:val="en-US"/>
        </w:rPr>
        <w:t xml:space="preserve">possible to trace </w:t>
      </w:r>
      <w:r w:rsidR="00DD3B0C" w:rsidRPr="00AB3B4B">
        <w:rPr>
          <w:rFonts w:ascii="Times New Roman" w:hAnsi="Times New Roman" w:cs="Times New Roman"/>
          <w:lang w:val="en-US"/>
        </w:rPr>
        <w:t>it</w:t>
      </w:r>
      <w:r w:rsidR="00500528" w:rsidRPr="00AB3B4B">
        <w:rPr>
          <w:rFonts w:ascii="Times New Roman" w:hAnsi="Times New Roman" w:cs="Times New Roman"/>
          <w:lang w:val="en-US"/>
        </w:rPr>
        <w:t xml:space="preserve"> back to you. Data will be stored </w:t>
      </w:r>
      <w:r w:rsidR="002959D4" w:rsidRPr="00AB3B4B">
        <w:rPr>
          <w:rFonts w:ascii="Times New Roman" w:hAnsi="Times New Roman" w:cs="Times New Roman"/>
          <w:lang w:val="en-US"/>
        </w:rPr>
        <w:t>in accordance with</w:t>
      </w:r>
      <w:r w:rsidR="00935C78" w:rsidRPr="00AB3B4B">
        <w:rPr>
          <w:rFonts w:ascii="Times New Roman" w:hAnsi="Times New Roman" w:cs="Times New Roman"/>
          <w:lang w:val="en-US"/>
        </w:rPr>
        <w:t xml:space="preserve"> EU data protection regulation</w:t>
      </w:r>
      <w:r w:rsidR="00370965" w:rsidRPr="00AB3B4B">
        <w:rPr>
          <w:rFonts w:ascii="Times New Roman" w:hAnsi="Times New Roman" w:cs="Times New Roman"/>
          <w:lang w:val="en-US"/>
        </w:rPr>
        <w:t xml:space="preserve">s and Karolinska </w:t>
      </w:r>
      <w:proofErr w:type="spellStart"/>
      <w:r w:rsidR="00370965" w:rsidRPr="00AB3B4B">
        <w:rPr>
          <w:rFonts w:ascii="Times New Roman" w:hAnsi="Times New Roman" w:cs="Times New Roman"/>
          <w:lang w:val="en-US"/>
        </w:rPr>
        <w:t>Institutet</w:t>
      </w:r>
      <w:proofErr w:type="spellEnd"/>
      <w:r w:rsidR="00370965" w:rsidRPr="00AB3B4B">
        <w:rPr>
          <w:rFonts w:ascii="Times New Roman" w:hAnsi="Times New Roman" w:cs="Times New Roman"/>
          <w:lang w:val="en-US"/>
        </w:rPr>
        <w:t xml:space="preserve"> is </w:t>
      </w:r>
      <w:r w:rsidR="00530BAD" w:rsidRPr="00AB3B4B">
        <w:rPr>
          <w:rFonts w:ascii="Times New Roman" w:hAnsi="Times New Roman" w:cs="Times New Roman"/>
          <w:lang w:val="en-US"/>
        </w:rPr>
        <w:t xml:space="preserve">the data controller </w:t>
      </w:r>
      <w:r w:rsidR="00A14443" w:rsidRPr="00AB3B4B">
        <w:rPr>
          <w:rFonts w:ascii="Times New Roman" w:hAnsi="Times New Roman" w:cs="Times New Roman"/>
          <w:lang w:val="en-US"/>
        </w:rPr>
        <w:t>for</w:t>
      </w:r>
      <w:r w:rsidR="00530BAD" w:rsidRPr="00AB3B4B">
        <w:rPr>
          <w:rFonts w:ascii="Times New Roman" w:hAnsi="Times New Roman" w:cs="Times New Roman"/>
          <w:lang w:val="en-US"/>
        </w:rPr>
        <w:t xml:space="preserve"> the project. </w:t>
      </w:r>
      <w:r w:rsidR="002C557B" w:rsidRPr="00AB3B4B">
        <w:rPr>
          <w:rFonts w:ascii="Times New Roman" w:hAnsi="Times New Roman" w:cs="Times New Roman"/>
          <w:lang w:val="en-US"/>
        </w:rPr>
        <w:t>According to EU data protection regulations</w:t>
      </w:r>
      <w:r w:rsidR="0002094E" w:rsidRPr="00AB3B4B">
        <w:rPr>
          <w:rFonts w:ascii="Times New Roman" w:hAnsi="Times New Roman" w:cs="Times New Roman"/>
          <w:lang w:val="en-US"/>
        </w:rPr>
        <w:t>,</w:t>
      </w:r>
      <w:r w:rsidR="002C557B" w:rsidRPr="00AB3B4B">
        <w:rPr>
          <w:rFonts w:ascii="Times New Roman" w:hAnsi="Times New Roman" w:cs="Times New Roman"/>
          <w:lang w:val="en-US"/>
        </w:rPr>
        <w:t xml:space="preserve"> </w:t>
      </w:r>
      <w:r w:rsidR="00295D87" w:rsidRPr="00AB3B4B">
        <w:rPr>
          <w:rFonts w:ascii="Times New Roman" w:hAnsi="Times New Roman" w:cs="Times New Roman"/>
          <w:lang w:val="en-US"/>
        </w:rPr>
        <w:t xml:space="preserve">you have the right to </w:t>
      </w:r>
      <w:r w:rsidR="0002094E" w:rsidRPr="00AB3B4B">
        <w:rPr>
          <w:rFonts w:ascii="Times New Roman" w:hAnsi="Times New Roman" w:cs="Times New Roman"/>
          <w:lang w:val="en-US"/>
        </w:rPr>
        <w:t>access</w:t>
      </w:r>
      <w:r w:rsidR="00295D87" w:rsidRPr="00AB3B4B">
        <w:rPr>
          <w:rFonts w:ascii="Times New Roman" w:hAnsi="Times New Roman" w:cs="Times New Roman"/>
          <w:lang w:val="en-US"/>
        </w:rPr>
        <w:t xml:space="preserve"> the </w:t>
      </w:r>
      <w:r w:rsidR="00327C39" w:rsidRPr="00AB3B4B">
        <w:rPr>
          <w:rFonts w:ascii="Times New Roman" w:hAnsi="Times New Roman" w:cs="Times New Roman"/>
          <w:lang w:val="en-US"/>
        </w:rPr>
        <w:t>information</w:t>
      </w:r>
      <w:r w:rsidR="00295D87" w:rsidRPr="00AB3B4B">
        <w:rPr>
          <w:rFonts w:ascii="Times New Roman" w:hAnsi="Times New Roman" w:cs="Times New Roman"/>
          <w:lang w:val="en-US"/>
        </w:rPr>
        <w:t xml:space="preserve"> about you that is </w:t>
      </w:r>
      <w:r w:rsidR="00D25569" w:rsidRPr="00AB3B4B">
        <w:rPr>
          <w:rFonts w:ascii="Times New Roman" w:hAnsi="Times New Roman" w:cs="Times New Roman"/>
          <w:lang w:val="en-US"/>
        </w:rPr>
        <w:t>used in the project</w:t>
      </w:r>
      <w:r w:rsidR="00B26C29" w:rsidRPr="00AB3B4B">
        <w:rPr>
          <w:rFonts w:ascii="Times New Roman" w:hAnsi="Times New Roman" w:cs="Times New Roman"/>
          <w:lang w:val="en-US"/>
        </w:rPr>
        <w:t xml:space="preserve"> and</w:t>
      </w:r>
      <w:r w:rsidR="00327C39" w:rsidRPr="00AB3B4B">
        <w:rPr>
          <w:rFonts w:ascii="Times New Roman" w:hAnsi="Times New Roman" w:cs="Times New Roman"/>
          <w:lang w:val="en-US"/>
        </w:rPr>
        <w:t>,</w:t>
      </w:r>
      <w:r w:rsidR="00B26C29" w:rsidRPr="00AB3B4B">
        <w:rPr>
          <w:rFonts w:ascii="Times New Roman" w:hAnsi="Times New Roman" w:cs="Times New Roman"/>
          <w:lang w:val="en-US"/>
        </w:rPr>
        <w:t xml:space="preserve"> if necessary</w:t>
      </w:r>
      <w:r w:rsidR="00327C39" w:rsidRPr="00AB3B4B">
        <w:rPr>
          <w:rFonts w:ascii="Times New Roman" w:hAnsi="Times New Roman" w:cs="Times New Roman"/>
          <w:lang w:val="en-US"/>
        </w:rPr>
        <w:t>,</w:t>
      </w:r>
      <w:r w:rsidR="00247C7D" w:rsidRPr="00AB3B4B">
        <w:rPr>
          <w:rFonts w:ascii="Times New Roman" w:hAnsi="Times New Roman" w:cs="Times New Roman"/>
          <w:lang w:val="en-US"/>
        </w:rPr>
        <w:t xml:space="preserve"> </w:t>
      </w:r>
      <w:r w:rsidR="0023161C" w:rsidRPr="00AB3B4B">
        <w:rPr>
          <w:rFonts w:ascii="Times New Roman" w:hAnsi="Times New Roman" w:cs="Times New Roman"/>
          <w:lang w:val="en-US"/>
        </w:rPr>
        <w:t>have</w:t>
      </w:r>
      <w:r w:rsidR="00247C7D" w:rsidRPr="00AB3B4B">
        <w:rPr>
          <w:rFonts w:ascii="Times New Roman" w:hAnsi="Times New Roman" w:cs="Times New Roman"/>
          <w:lang w:val="en-US"/>
        </w:rPr>
        <w:t xml:space="preserve"> </w:t>
      </w:r>
      <w:r w:rsidR="00327C39" w:rsidRPr="00AB3B4B">
        <w:rPr>
          <w:rFonts w:ascii="Times New Roman" w:hAnsi="Times New Roman" w:cs="Times New Roman"/>
          <w:lang w:val="en-US"/>
        </w:rPr>
        <w:t>any</w:t>
      </w:r>
      <w:r w:rsidR="008E12E4" w:rsidRPr="00AB3B4B">
        <w:rPr>
          <w:rFonts w:ascii="Times New Roman" w:hAnsi="Times New Roman" w:cs="Times New Roman"/>
          <w:lang w:val="en-US"/>
        </w:rPr>
        <w:t xml:space="preserve"> errors corrected. You </w:t>
      </w:r>
      <w:r w:rsidR="0023161C" w:rsidRPr="00AB3B4B">
        <w:rPr>
          <w:rFonts w:ascii="Times New Roman" w:hAnsi="Times New Roman" w:cs="Times New Roman"/>
          <w:lang w:val="en-US"/>
        </w:rPr>
        <w:t>may</w:t>
      </w:r>
      <w:r w:rsidR="008E12E4" w:rsidRPr="00AB3B4B">
        <w:rPr>
          <w:rFonts w:ascii="Times New Roman" w:hAnsi="Times New Roman" w:cs="Times New Roman"/>
          <w:lang w:val="en-US"/>
        </w:rPr>
        <w:t xml:space="preserve"> also </w:t>
      </w:r>
      <w:r w:rsidR="0023161C" w:rsidRPr="00AB3B4B">
        <w:rPr>
          <w:rFonts w:ascii="Times New Roman" w:hAnsi="Times New Roman" w:cs="Times New Roman"/>
          <w:lang w:val="en-US"/>
        </w:rPr>
        <w:t>request</w:t>
      </w:r>
      <w:r w:rsidR="00627BEB" w:rsidRPr="00AB3B4B">
        <w:rPr>
          <w:rFonts w:ascii="Times New Roman" w:hAnsi="Times New Roman" w:cs="Times New Roman"/>
          <w:lang w:val="en-US"/>
        </w:rPr>
        <w:t xml:space="preserve"> that </w:t>
      </w:r>
      <w:r w:rsidR="00BE2471" w:rsidRPr="00AB3B4B">
        <w:rPr>
          <w:rFonts w:ascii="Times New Roman" w:hAnsi="Times New Roman" w:cs="Times New Roman"/>
          <w:lang w:val="en-US"/>
        </w:rPr>
        <w:t>information</w:t>
      </w:r>
      <w:r w:rsidR="00627BEB" w:rsidRPr="00AB3B4B">
        <w:rPr>
          <w:rFonts w:ascii="Times New Roman" w:hAnsi="Times New Roman" w:cs="Times New Roman"/>
          <w:lang w:val="en-US"/>
        </w:rPr>
        <w:t xml:space="preserve"> about you </w:t>
      </w:r>
      <w:r w:rsidR="00BE2471" w:rsidRPr="00AB3B4B">
        <w:rPr>
          <w:rFonts w:ascii="Times New Roman" w:hAnsi="Times New Roman" w:cs="Times New Roman"/>
          <w:lang w:val="en-US"/>
        </w:rPr>
        <w:t>be</w:t>
      </w:r>
      <w:r w:rsidR="00014276" w:rsidRPr="00AB3B4B">
        <w:rPr>
          <w:rFonts w:ascii="Times New Roman" w:hAnsi="Times New Roman" w:cs="Times New Roman"/>
          <w:lang w:val="en-US"/>
        </w:rPr>
        <w:t xml:space="preserve"> </w:t>
      </w:r>
      <w:r w:rsidR="006143CC" w:rsidRPr="00AB3B4B">
        <w:rPr>
          <w:rFonts w:ascii="Times New Roman" w:hAnsi="Times New Roman" w:cs="Times New Roman"/>
          <w:lang w:val="en-US"/>
        </w:rPr>
        <w:t>deleted</w:t>
      </w:r>
      <w:r w:rsidR="00014276" w:rsidRPr="00AB3B4B">
        <w:rPr>
          <w:rFonts w:ascii="Times New Roman" w:hAnsi="Times New Roman" w:cs="Times New Roman"/>
          <w:lang w:val="en-US"/>
        </w:rPr>
        <w:t xml:space="preserve"> and that the </w:t>
      </w:r>
      <w:r w:rsidR="0044178F" w:rsidRPr="00AB3B4B">
        <w:rPr>
          <w:rFonts w:ascii="Times New Roman" w:hAnsi="Times New Roman" w:cs="Times New Roman"/>
          <w:lang w:val="en-US"/>
        </w:rPr>
        <w:t xml:space="preserve">use of your personal data </w:t>
      </w:r>
      <w:r w:rsidR="00BE2471" w:rsidRPr="00AB3B4B">
        <w:rPr>
          <w:rFonts w:ascii="Times New Roman" w:hAnsi="Times New Roman" w:cs="Times New Roman"/>
          <w:lang w:val="en-US"/>
        </w:rPr>
        <w:t>be</w:t>
      </w:r>
      <w:r w:rsidR="003F3A2E" w:rsidRPr="00AB3B4B">
        <w:rPr>
          <w:rFonts w:ascii="Times New Roman" w:hAnsi="Times New Roman" w:cs="Times New Roman"/>
          <w:lang w:val="en-US"/>
        </w:rPr>
        <w:t xml:space="preserve"> </w:t>
      </w:r>
      <w:r w:rsidR="00BE2471" w:rsidRPr="00AB3B4B">
        <w:rPr>
          <w:rFonts w:ascii="Times New Roman" w:hAnsi="Times New Roman" w:cs="Times New Roman"/>
          <w:lang w:val="en-US"/>
        </w:rPr>
        <w:t>restricted</w:t>
      </w:r>
      <w:r w:rsidR="003F3A2E" w:rsidRPr="00AB3B4B">
        <w:rPr>
          <w:rFonts w:ascii="Times New Roman" w:hAnsi="Times New Roman" w:cs="Times New Roman"/>
          <w:lang w:val="en-US"/>
        </w:rPr>
        <w:t>.</w:t>
      </w:r>
      <w:r w:rsidR="00F33CCB" w:rsidRPr="00AB3B4B">
        <w:rPr>
          <w:rFonts w:ascii="Times New Roman" w:hAnsi="Times New Roman" w:cs="Times New Roman"/>
          <w:lang w:val="en-US"/>
        </w:rPr>
        <w:t xml:space="preserve"> </w:t>
      </w:r>
      <w:r w:rsidR="00ED52D8" w:rsidRPr="00AB3B4B">
        <w:rPr>
          <w:rFonts w:ascii="Times New Roman" w:hAnsi="Times New Roman" w:cs="Times New Roman"/>
          <w:lang w:val="en-US"/>
        </w:rPr>
        <w:t xml:space="preserve">If you </w:t>
      </w:r>
      <w:r w:rsidR="00514EC2" w:rsidRPr="00AB3B4B">
        <w:rPr>
          <w:rFonts w:ascii="Times New Roman" w:hAnsi="Times New Roman" w:cs="Times New Roman"/>
          <w:lang w:val="en-US"/>
        </w:rPr>
        <w:t>would like</w:t>
      </w:r>
      <w:r w:rsidR="00ED52D8" w:rsidRPr="00AB3B4B">
        <w:rPr>
          <w:rFonts w:ascii="Times New Roman" w:hAnsi="Times New Roman" w:cs="Times New Roman"/>
          <w:lang w:val="en-US"/>
        </w:rPr>
        <w:t xml:space="preserve"> to </w:t>
      </w:r>
      <w:r w:rsidR="00514EC2" w:rsidRPr="00AB3B4B">
        <w:rPr>
          <w:rFonts w:ascii="Times New Roman" w:hAnsi="Times New Roman" w:cs="Times New Roman"/>
          <w:lang w:val="en-US"/>
        </w:rPr>
        <w:t>ac</w:t>
      </w:r>
      <w:r w:rsidR="00276BED" w:rsidRPr="00AB3B4B">
        <w:rPr>
          <w:rFonts w:ascii="Times New Roman" w:hAnsi="Times New Roman" w:cs="Times New Roman"/>
          <w:lang w:val="en-US"/>
        </w:rPr>
        <w:t>cess</w:t>
      </w:r>
      <w:r w:rsidR="00ED52D8" w:rsidRPr="00AB3B4B">
        <w:rPr>
          <w:rFonts w:ascii="Times New Roman" w:hAnsi="Times New Roman" w:cs="Times New Roman"/>
          <w:lang w:val="en-US"/>
        </w:rPr>
        <w:t xml:space="preserve"> the data</w:t>
      </w:r>
      <w:r w:rsidR="00276BED" w:rsidRPr="00AB3B4B">
        <w:rPr>
          <w:rFonts w:ascii="Times New Roman" w:hAnsi="Times New Roman" w:cs="Times New Roman"/>
          <w:lang w:val="en-US"/>
        </w:rPr>
        <w:t>,</w:t>
      </w:r>
      <w:r w:rsidR="00ED52D8" w:rsidRPr="00AB3B4B">
        <w:rPr>
          <w:rFonts w:ascii="Times New Roman" w:hAnsi="Times New Roman" w:cs="Times New Roman"/>
          <w:lang w:val="en-US"/>
        </w:rPr>
        <w:t xml:space="preserve"> </w:t>
      </w:r>
      <w:r w:rsidR="00276BED" w:rsidRPr="00AB3B4B">
        <w:rPr>
          <w:rFonts w:ascii="Times New Roman" w:hAnsi="Times New Roman" w:cs="Times New Roman"/>
          <w:lang w:val="en-US"/>
        </w:rPr>
        <w:t>please</w:t>
      </w:r>
      <w:r w:rsidR="00ED52D8" w:rsidRPr="00AB3B4B">
        <w:rPr>
          <w:rFonts w:ascii="Times New Roman" w:hAnsi="Times New Roman" w:cs="Times New Roman"/>
          <w:lang w:val="en-US"/>
        </w:rPr>
        <w:t xml:space="preserve"> contact Janne </w:t>
      </w:r>
      <w:proofErr w:type="spellStart"/>
      <w:r w:rsidR="00ED52D8" w:rsidRPr="00AB3B4B">
        <w:rPr>
          <w:rFonts w:ascii="Times New Roman" w:hAnsi="Times New Roman" w:cs="Times New Roman"/>
          <w:lang w:val="en-US"/>
        </w:rPr>
        <w:t>Agerholm</w:t>
      </w:r>
      <w:proofErr w:type="spellEnd"/>
      <w:r w:rsidR="00ED52D8" w:rsidRPr="00AB3B4B">
        <w:rPr>
          <w:rFonts w:ascii="Times New Roman" w:hAnsi="Times New Roman" w:cs="Times New Roman"/>
          <w:lang w:val="en-US"/>
        </w:rPr>
        <w:t xml:space="preserve">, Karolinska </w:t>
      </w:r>
      <w:proofErr w:type="spellStart"/>
      <w:r w:rsidR="00ED52D8" w:rsidRPr="00AB3B4B">
        <w:rPr>
          <w:rFonts w:ascii="Times New Roman" w:hAnsi="Times New Roman" w:cs="Times New Roman"/>
          <w:lang w:val="en-US"/>
        </w:rPr>
        <w:t>institutet</w:t>
      </w:r>
      <w:proofErr w:type="spellEnd"/>
      <w:r w:rsidR="00ED52D8" w:rsidRPr="00AB3B4B">
        <w:rPr>
          <w:rFonts w:ascii="Times New Roman" w:hAnsi="Times New Roman" w:cs="Times New Roman"/>
          <w:lang w:val="en-US"/>
        </w:rPr>
        <w:t>, janne.agerholm@ki.se.</w:t>
      </w:r>
      <w:r w:rsidR="00F25C8F" w:rsidRPr="00AB3B4B">
        <w:rPr>
          <w:rFonts w:ascii="Times New Roman" w:hAnsi="Times New Roman" w:cs="Times New Roman"/>
          <w:lang w:val="en-US"/>
        </w:rPr>
        <w:t xml:space="preserve"> </w:t>
      </w:r>
      <w:r w:rsidR="00276BED" w:rsidRPr="00AB3B4B">
        <w:rPr>
          <w:rFonts w:ascii="Times New Roman" w:hAnsi="Times New Roman" w:cs="Times New Roman"/>
          <w:lang w:val="en-US"/>
        </w:rPr>
        <w:t>The d</w:t>
      </w:r>
      <w:r w:rsidR="00C77D09" w:rsidRPr="00AB3B4B">
        <w:rPr>
          <w:rFonts w:ascii="Times New Roman" w:hAnsi="Times New Roman" w:cs="Times New Roman"/>
          <w:lang w:val="en-US"/>
        </w:rPr>
        <w:t>ata protection officer can be contacted</w:t>
      </w:r>
      <w:r w:rsidR="00CE289D" w:rsidRPr="00AB3B4B">
        <w:rPr>
          <w:rFonts w:ascii="Times New Roman" w:hAnsi="Times New Roman" w:cs="Times New Roman"/>
          <w:lang w:val="en-US"/>
        </w:rPr>
        <w:t xml:space="preserve"> by e-mail at dataskyddsombud@ki.se. </w:t>
      </w:r>
      <w:r w:rsidR="00C67905" w:rsidRPr="00AB3B4B">
        <w:rPr>
          <w:rFonts w:ascii="Times New Roman" w:hAnsi="Times New Roman" w:cs="Times New Roman"/>
          <w:lang w:val="en-US"/>
        </w:rPr>
        <w:t>If you are not satisfied with</w:t>
      </w:r>
      <w:r w:rsidR="00B65789" w:rsidRPr="00AB3B4B">
        <w:rPr>
          <w:rFonts w:ascii="Times New Roman" w:hAnsi="Times New Roman" w:cs="Times New Roman"/>
          <w:lang w:val="en-US"/>
        </w:rPr>
        <w:t xml:space="preserve"> </w:t>
      </w:r>
      <w:r w:rsidR="00C67905" w:rsidRPr="00AB3B4B">
        <w:rPr>
          <w:rFonts w:ascii="Times New Roman" w:hAnsi="Times New Roman" w:cs="Times New Roman"/>
          <w:lang w:val="en-US"/>
        </w:rPr>
        <w:t xml:space="preserve">how your data is </w:t>
      </w:r>
      <w:r w:rsidR="00BC4BC9" w:rsidRPr="00AB3B4B">
        <w:rPr>
          <w:rFonts w:ascii="Times New Roman" w:hAnsi="Times New Roman" w:cs="Times New Roman"/>
          <w:lang w:val="en-US"/>
        </w:rPr>
        <w:t xml:space="preserve">being </w:t>
      </w:r>
      <w:r w:rsidR="00B65789" w:rsidRPr="00AB3B4B">
        <w:rPr>
          <w:rFonts w:ascii="Times New Roman" w:hAnsi="Times New Roman" w:cs="Times New Roman"/>
          <w:lang w:val="en-US"/>
        </w:rPr>
        <w:t>handled, you have the right to compl</w:t>
      </w:r>
      <w:r w:rsidR="0050366E" w:rsidRPr="00AB3B4B">
        <w:rPr>
          <w:rFonts w:ascii="Times New Roman" w:hAnsi="Times New Roman" w:cs="Times New Roman"/>
          <w:lang w:val="en-US"/>
        </w:rPr>
        <w:t xml:space="preserve">ain to the </w:t>
      </w:r>
      <w:r w:rsidR="00B072A8" w:rsidRPr="00AB3B4B">
        <w:rPr>
          <w:rFonts w:ascii="Times New Roman" w:hAnsi="Times New Roman" w:cs="Times New Roman"/>
          <w:lang w:val="en-US"/>
        </w:rPr>
        <w:t>Data Protection</w:t>
      </w:r>
      <w:r w:rsidR="0050366E" w:rsidRPr="00AB3B4B">
        <w:rPr>
          <w:rFonts w:ascii="Times New Roman" w:hAnsi="Times New Roman" w:cs="Times New Roman"/>
          <w:lang w:val="en-US"/>
        </w:rPr>
        <w:t xml:space="preserve"> Authority</w:t>
      </w:r>
      <w:r w:rsidR="00614319" w:rsidRPr="00AB3B4B">
        <w:rPr>
          <w:rFonts w:ascii="Times New Roman" w:hAnsi="Times New Roman" w:cs="Times New Roman"/>
          <w:lang w:val="en-US"/>
        </w:rPr>
        <w:t xml:space="preserve"> which is the supervisory authority.</w:t>
      </w:r>
    </w:p>
    <w:p w14:paraId="65F705E7" w14:textId="1745A442" w:rsidR="00614319" w:rsidRPr="00AB3B4B" w:rsidRDefault="00614319" w:rsidP="0064482A">
      <w:pPr>
        <w:rPr>
          <w:rFonts w:ascii="Times New Roman" w:hAnsi="Times New Roman" w:cs="Times New Roman"/>
          <w:i/>
          <w:iCs/>
          <w:lang w:val="en-US"/>
        </w:rPr>
      </w:pPr>
      <w:r w:rsidRPr="00AB3B4B">
        <w:rPr>
          <w:rFonts w:ascii="Times New Roman" w:hAnsi="Times New Roman" w:cs="Times New Roman"/>
          <w:i/>
          <w:iCs/>
          <w:lang w:val="en-US"/>
        </w:rPr>
        <w:t xml:space="preserve">How </w:t>
      </w:r>
      <w:r w:rsidR="00D75B24" w:rsidRPr="00AB3B4B">
        <w:rPr>
          <w:rFonts w:ascii="Times New Roman" w:hAnsi="Times New Roman" w:cs="Times New Roman"/>
          <w:i/>
          <w:iCs/>
          <w:lang w:val="en-US"/>
        </w:rPr>
        <w:t>can</w:t>
      </w:r>
      <w:r w:rsidRPr="00AB3B4B">
        <w:rPr>
          <w:rFonts w:ascii="Times New Roman" w:hAnsi="Times New Roman" w:cs="Times New Roman"/>
          <w:i/>
          <w:iCs/>
          <w:lang w:val="en-US"/>
        </w:rPr>
        <w:t xml:space="preserve"> I access t</w:t>
      </w:r>
      <w:r w:rsidR="003A74EC" w:rsidRPr="00AB3B4B">
        <w:rPr>
          <w:rFonts w:ascii="Times New Roman" w:hAnsi="Times New Roman" w:cs="Times New Roman"/>
          <w:i/>
          <w:iCs/>
          <w:lang w:val="en-US"/>
        </w:rPr>
        <w:t xml:space="preserve">he </w:t>
      </w:r>
      <w:r w:rsidR="00F725E0" w:rsidRPr="00AB3B4B">
        <w:rPr>
          <w:rFonts w:ascii="Times New Roman" w:hAnsi="Times New Roman" w:cs="Times New Roman"/>
          <w:i/>
          <w:iCs/>
          <w:lang w:val="en-US"/>
        </w:rPr>
        <w:t>project?</w:t>
      </w:r>
    </w:p>
    <w:p w14:paraId="7F379803" w14:textId="459EBA39" w:rsidR="00F725E0" w:rsidRPr="00AB3B4B" w:rsidRDefault="005D5474" w:rsidP="0064482A">
      <w:pPr>
        <w:rPr>
          <w:rFonts w:ascii="Times New Roman" w:hAnsi="Times New Roman" w:cs="Times New Roman"/>
          <w:lang w:val="en-US"/>
        </w:rPr>
      </w:pPr>
      <w:r w:rsidRPr="00AB3B4B">
        <w:rPr>
          <w:rFonts w:ascii="Times New Roman" w:hAnsi="Times New Roman" w:cs="Times New Roman"/>
          <w:lang w:val="en-US"/>
        </w:rPr>
        <w:t>If you have any questions about the individual data collected in the project, please contact the person responsible as indicated below</w:t>
      </w:r>
      <w:r w:rsidR="004463A1" w:rsidRPr="00AB3B4B">
        <w:rPr>
          <w:rFonts w:ascii="Times New Roman" w:hAnsi="Times New Roman" w:cs="Times New Roman"/>
          <w:lang w:val="en-US"/>
        </w:rPr>
        <w:t xml:space="preserve">. The project results </w:t>
      </w:r>
      <w:r w:rsidR="002D5245" w:rsidRPr="00AB3B4B">
        <w:rPr>
          <w:rFonts w:ascii="Times New Roman" w:hAnsi="Times New Roman" w:cs="Times New Roman"/>
          <w:lang w:val="en-US"/>
        </w:rPr>
        <w:t>may</w:t>
      </w:r>
      <w:r w:rsidR="004463A1" w:rsidRPr="00AB3B4B">
        <w:rPr>
          <w:rFonts w:ascii="Times New Roman" w:hAnsi="Times New Roman" w:cs="Times New Roman"/>
          <w:lang w:val="en-US"/>
        </w:rPr>
        <w:t xml:space="preserve"> be </w:t>
      </w:r>
      <w:r w:rsidR="009A0C1F" w:rsidRPr="00AB3B4B">
        <w:rPr>
          <w:rFonts w:ascii="Times New Roman" w:hAnsi="Times New Roman" w:cs="Times New Roman"/>
          <w:lang w:val="en-US"/>
        </w:rPr>
        <w:t>presented</w:t>
      </w:r>
      <w:r w:rsidR="00995CF6" w:rsidRPr="00AB3B4B">
        <w:rPr>
          <w:rFonts w:ascii="Times New Roman" w:hAnsi="Times New Roman" w:cs="Times New Roman"/>
          <w:lang w:val="en-US"/>
        </w:rPr>
        <w:t xml:space="preserve"> at educational conferences and </w:t>
      </w:r>
      <w:r w:rsidR="002D5245" w:rsidRPr="00AB3B4B">
        <w:rPr>
          <w:rFonts w:ascii="Times New Roman" w:hAnsi="Times New Roman" w:cs="Times New Roman"/>
          <w:lang w:val="en-US"/>
        </w:rPr>
        <w:t xml:space="preserve">in </w:t>
      </w:r>
      <w:r w:rsidR="00995CF6" w:rsidRPr="00AB3B4B">
        <w:rPr>
          <w:rFonts w:ascii="Times New Roman" w:hAnsi="Times New Roman" w:cs="Times New Roman"/>
          <w:lang w:val="en-US"/>
        </w:rPr>
        <w:t xml:space="preserve">scientific </w:t>
      </w:r>
      <w:r w:rsidR="002D5245" w:rsidRPr="00AB3B4B">
        <w:rPr>
          <w:rFonts w:ascii="Times New Roman" w:hAnsi="Times New Roman" w:cs="Times New Roman"/>
          <w:lang w:val="en-US"/>
        </w:rPr>
        <w:t>publications</w:t>
      </w:r>
      <w:r w:rsidR="00324A09" w:rsidRPr="00AB3B4B">
        <w:rPr>
          <w:rFonts w:ascii="Times New Roman" w:hAnsi="Times New Roman" w:cs="Times New Roman"/>
          <w:lang w:val="en-US"/>
        </w:rPr>
        <w:t xml:space="preserve">. </w:t>
      </w:r>
      <w:r w:rsidR="00EF09B4" w:rsidRPr="00AB3B4B">
        <w:rPr>
          <w:rFonts w:ascii="Times New Roman" w:hAnsi="Times New Roman" w:cs="Times New Roman"/>
          <w:lang w:val="en-US"/>
        </w:rPr>
        <w:t>You have the option to decline to receive the results. If unexpected health findings are discovered, such as some form of mental illness during the interview, the researchers will refer you to care and support</w:t>
      </w:r>
      <w:r w:rsidR="00B430F6" w:rsidRPr="00AB3B4B">
        <w:rPr>
          <w:rFonts w:ascii="Times New Roman" w:hAnsi="Times New Roman" w:cs="Times New Roman"/>
          <w:lang w:val="en-US"/>
        </w:rPr>
        <w:t>.</w:t>
      </w:r>
    </w:p>
    <w:p w14:paraId="10D8638F" w14:textId="519B426A" w:rsidR="0064482A" w:rsidRPr="00AB3B4B" w:rsidRDefault="00DB2B8F" w:rsidP="0064482A">
      <w:pPr>
        <w:rPr>
          <w:rFonts w:ascii="Times New Roman" w:hAnsi="Times New Roman" w:cs="Times New Roman"/>
          <w:i/>
          <w:iCs/>
          <w:lang w:val="en-US"/>
        </w:rPr>
      </w:pPr>
      <w:r w:rsidRPr="00AB3B4B">
        <w:rPr>
          <w:rFonts w:ascii="Times New Roman" w:hAnsi="Times New Roman" w:cs="Times New Roman"/>
          <w:i/>
          <w:iCs/>
          <w:lang w:val="en-US"/>
        </w:rPr>
        <w:t>Compensation</w:t>
      </w:r>
    </w:p>
    <w:p w14:paraId="3E4C723C" w14:textId="77777777" w:rsidR="0041182B" w:rsidRPr="00AB3B4B" w:rsidRDefault="0041182B" w:rsidP="0064482A">
      <w:pPr>
        <w:rPr>
          <w:rFonts w:ascii="Times New Roman" w:hAnsi="Times New Roman" w:cs="Times New Roman"/>
          <w:lang w:val="en-US"/>
        </w:rPr>
      </w:pPr>
      <w:r w:rsidRPr="00AB3B4B">
        <w:rPr>
          <w:rFonts w:ascii="Times New Roman" w:hAnsi="Times New Roman" w:cs="Times New Roman"/>
          <w:lang w:val="en-US"/>
        </w:rPr>
        <w:t>You will not receive any compensation for participating in this project.</w:t>
      </w:r>
    </w:p>
    <w:p w14:paraId="2CD37864" w14:textId="318E61D8" w:rsidR="003335DA" w:rsidRPr="00AB3B4B" w:rsidRDefault="003335DA" w:rsidP="0064482A">
      <w:pPr>
        <w:rPr>
          <w:rFonts w:ascii="Times New Roman" w:hAnsi="Times New Roman" w:cs="Times New Roman"/>
          <w:i/>
          <w:iCs/>
          <w:lang w:val="en-US"/>
        </w:rPr>
      </w:pPr>
      <w:r w:rsidRPr="00AB3B4B">
        <w:rPr>
          <w:rFonts w:ascii="Times New Roman" w:hAnsi="Times New Roman" w:cs="Times New Roman"/>
          <w:i/>
          <w:iCs/>
          <w:lang w:val="en-US"/>
        </w:rPr>
        <w:t>Participation is voluntary</w:t>
      </w:r>
    </w:p>
    <w:p w14:paraId="7C6616AF" w14:textId="77777777" w:rsidR="005B7220" w:rsidRPr="00AB3B4B" w:rsidRDefault="00900BC3" w:rsidP="0064482A">
      <w:pPr>
        <w:rPr>
          <w:rFonts w:ascii="Times New Roman" w:hAnsi="Times New Roman" w:cs="Times New Roman"/>
          <w:lang w:val="en-US"/>
        </w:rPr>
      </w:pPr>
      <w:r w:rsidRPr="00AB3B4B">
        <w:rPr>
          <w:rFonts w:ascii="Times New Roman" w:hAnsi="Times New Roman" w:cs="Times New Roman"/>
          <w:lang w:val="en-US"/>
        </w:rPr>
        <w:t>Your participation is voluntary, and you may choose to discontinue at any time.</w:t>
      </w:r>
      <w:r w:rsidR="0041157D" w:rsidRPr="00AB3B4B">
        <w:rPr>
          <w:rFonts w:ascii="Times New Roman" w:hAnsi="Times New Roman" w:cs="Times New Roman"/>
          <w:lang w:val="en-US"/>
        </w:rPr>
        <w:t xml:space="preserve"> </w:t>
      </w:r>
      <w:r w:rsidR="005B7220" w:rsidRPr="00AB3B4B">
        <w:rPr>
          <w:rFonts w:ascii="Times New Roman" w:hAnsi="Times New Roman" w:cs="Times New Roman"/>
          <w:lang w:val="en-US"/>
        </w:rPr>
        <w:t>If you choose not to participate or wish to withdraw your participation, you do not need to explain why, and it will not affect your future care or treatment.</w:t>
      </w:r>
    </w:p>
    <w:p w14:paraId="305308BA" w14:textId="58927ACF" w:rsidR="00A33A03" w:rsidRPr="00AB3B4B" w:rsidRDefault="00EB209D" w:rsidP="0064482A">
      <w:pPr>
        <w:rPr>
          <w:rFonts w:ascii="Times New Roman" w:hAnsi="Times New Roman" w:cs="Times New Roman"/>
          <w:b/>
          <w:bCs/>
          <w:lang w:val="en-US"/>
        </w:rPr>
      </w:pPr>
      <w:r w:rsidRPr="00AB3B4B">
        <w:rPr>
          <w:rFonts w:ascii="Times New Roman" w:hAnsi="Times New Roman" w:cs="Times New Roman"/>
          <w:b/>
          <w:bCs/>
          <w:lang w:val="en-US"/>
        </w:rPr>
        <w:t>R</w:t>
      </w:r>
      <w:r w:rsidR="00A33A03" w:rsidRPr="00AB3B4B">
        <w:rPr>
          <w:rFonts w:ascii="Times New Roman" w:hAnsi="Times New Roman" w:cs="Times New Roman"/>
          <w:b/>
          <w:bCs/>
          <w:lang w:val="en-US"/>
        </w:rPr>
        <w:t>esponsible for the project are:</w:t>
      </w:r>
    </w:p>
    <w:p w14:paraId="44ABD2E2" w14:textId="0A8F238A" w:rsidR="0064482A" w:rsidRPr="00AB3B4B" w:rsidRDefault="0064482A" w:rsidP="0064482A">
      <w:pPr>
        <w:rPr>
          <w:rFonts w:ascii="Times New Roman" w:hAnsi="Times New Roman" w:cs="Times New Roman"/>
        </w:rPr>
      </w:pPr>
      <w:r w:rsidRPr="00AB3B4B">
        <w:rPr>
          <w:rFonts w:ascii="Times New Roman" w:hAnsi="Times New Roman" w:cs="Times New Roman"/>
        </w:rPr>
        <w:t xml:space="preserve">Pernilla Alencar Siljehag (pernilla.siljehag@ki.se) </w:t>
      </w:r>
    </w:p>
    <w:p w14:paraId="0EC5FFEC" w14:textId="69AF6EC4" w:rsidR="0064482A" w:rsidRPr="00AB3B4B" w:rsidRDefault="005F34F1" w:rsidP="0064482A">
      <w:pPr>
        <w:rPr>
          <w:rFonts w:ascii="Times New Roman" w:hAnsi="Times New Roman" w:cs="Times New Roman"/>
          <w:lang w:val="en-US"/>
        </w:rPr>
      </w:pPr>
      <w:r w:rsidRPr="00AB3B4B">
        <w:rPr>
          <w:rFonts w:ascii="Times New Roman" w:hAnsi="Times New Roman" w:cs="Times New Roman"/>
          <w:lang w:val="en-US"/>
        </w:rPr>
        <w:t>PhD student at</w:t>
      </w:r>
      <w:r w:rsidR="00DC0FF4" w:rsidRPr="00AB3B4B">
        <w:rPr>
          <w:rFonts w:ascii="Times New Roman" w:hAnsi="Times New Roman" w:cs="Times New Roman"/>
          <w:lang w:val="en-US"/>
        </w:rPr>
        <w:t xml:space="preserve"> the Stockholm Gerontology Research Center and A</w:t>
      </w:r>
      <w:r w:rsidR="007D4497" w:rsidRPr="00AB3B4B">
        <w:rPr>
          <w:rFonts w:ascii="Times New Roman" w:hAnsi="Times New Roman" w:cs="Times New Roman"/>
          <w:lang w:val="en-US"/>
        </w:rPr>
        <w:t>g</w:t>
      </w:r>
      <w:r w:rsidR="00DC0FF4" w:rsidRPr="00AB3B4B">
        <w:rPr>
          <w:rFonts w:ascii="Times New Roman" w:hAnsi="Times New Roman" w:cs="Times New Roman"/>
          <w:lang w:val="en-US"/>
        </w:rPr>
        <w:t>ing Research Center</w:t>
      </w:r>
      <w:r w:rsidR="007D4497" w:rsidRPr="00AB3B4B">
        <w:rPr>
          <w:rFonts w:ascii="Times New Roman" w:hAnsi="Times New Roman" w:cs="Times New Roman"/>
          <w:lang w:val="en-US"/>
        </w:rPr>
        <w:t>, Department of Neurobiology, Care Sciences and Society</w:t>
      </w:r>
      <w:r w:rsidR="00BA2359" w:rsidRPr="00AB3B4B">
        <w:rPr>
          <w:rFonts w:ascii="Times New Roman" w:hAnsi="Times New Roman" w:cs="Times New Roman"/>
          <w:lang w:val="en-US"/>
        </w:rPr>
        <w:t>,</w:t>
      </w:r>
      <w:r w:rsidR="0064482A" w:rsidRPr="00AB3B4B">
        <w:rPr>
          <w:rFonts w:ascii="Times New Roman" w:hAnsi="Times New Roman" w:cs="Times New Roman"/>
          <w:lang w:val="en-US"/>
        </w:rPr>
        <w:t xml:space="preserve"> Karolinska </w:t>
      </w:r>
      <w:proofErr w:type="spellStart"/>
      <w:r w:rsidR="0064482A" w:rsidRPr="00AB3B4B">
        <w:rPr>
          <w:rFonts w:ascii="Times New Roman" w:hAnsi="Times New Roman" w:cs="Times New Roman"/>
          <w:lang w:val="en-US"/>
        </w:rPr>
        <w:t>Institutet</w:t>
      </w:r>
      <w:proofErr w:type="spellEnd"/>
    </w:p>
    <w:p w14:paraId="5CF7AFB7" w14:textId="77777777" w:rsidR="0064482A" w:rsidRPr="00AB3B4B" w:rsidRDefault="0064482A" w:rsidP="0064482A">
      <w:pPr>
        <w:rPr>
          <w:rFonts w:ascii="Times New Roman" w:hAnsi="Times New Roman" w:cs="Times New Roman"/>
        </w:rPr>
      </w:pPr>
      <w:r w:rsidRPr="00AB3B4B">
        <w:rPr>
          <w:rFonts w:ascii="Times New Roman" w:hAnsi="Times New Roman" w:cs="Times New Roman"/>
        </w:rPr>
        <w:t>Janne Agerholm (janne.agerholm@ki.se)</w:t>
      </w:r>
    </w:p>
    <w:p w14:paraId="78282F9F" w14:textId="0C4EE451" w:rsidR="00B4272D" w:rsidRPr="00F14CF5" w:rsidRDefault="00BA2359" w:rsidP="005B14EF">
      <w:pPr>
        <w:rPr>
          <w:rFonts w:ascii="Times New Roman" w:hAnsi="Times New Roman" w:cs="Times New Roman"/>
          <w:lang w:val="en-US"/>
        </w:rPr>
      </w:pPr>
      <w:r w:rsidRPr="00AB3B4B">
        <w:rPr>
          <w:rFonts w:ascii="Times New Roman" w:hAnsi="Times New Roman" w:cs="Times New Roman"/>
          <w:lang w:val="en-US"/>
        </w:rPr>
        <w:t>Assistant professor at Aging Research Center, Department of Neurobiology, Care Sciences and Society</w:t>
      </w:r>
      <w:r w:rsidR="005B14EF" w:rsidRPr="00AB3B4B">
        <w:rPr>
          <w:rFonts w:ascii="Times New Roman" w:hAnsi="Times New Roman" w:cs="Times New Roman"/>
          <w:lang w:val="en-US"/>
        </w:rPr>
        <w:t xml:space="preserve">, </w:t>
      </w:r>
      <w:r w:rsidR="0064482A" w:rsidRPr="00AB3B4B">
        <w:rPr>
          <w:rFonts w:ascii="Times New Roman" w:hAnsi="Times New Roman" w:cs="Times New Roman"/>
          <w:lang w:val="en-US"/>
        </w:rPr>
        <w:t xml:space="preserve">Karolinska </w:t>
      </w:r>
      <w:proofErr w:type="spellStart"/>
      <w:r w:rsidR="0064482A" w:rsidRPr="00AB3B4B">
        <w:rPr>
          <w:rFonts w:ascii="Times New Roman" w:hAnsi="Times New Roman" w:cs="Times New Roman"/>
          <w:lang w:val="en-US"/>
        </w:rPr>
        <w:t>Institutet</w:t>
      </w:r>
      <w:proofErr w:type="spellEnd"/>
    </w:p>
    <w:sectPr w:rsidR="00B4272D" w:rsidRPr="00F14CF5">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195F5A" w14:textId="77777777" w:rsidR="006311C2" w:rsidRDefault="006311C2" w:rsidP="00627C4B">
      <w:pPr>
        <w:spacing w:after="0" w:line="240" w:lineRule="auto"/>
      </w:pPr>
      <w:r>
        <w:separator/>
      </w:r>
    </w:p>
  </w:endnote>
  <w:endnote w:type="continuationSeparator" w:id="0">
    <w:p w14:paraId="031E6124" w14:textId="77777777" w:rsidR="006311C2" w:rsidRDefault="006311C2" w:rsidP="00627C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5002EFF" w:usb1="C200ACF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93093765"/>
      <w:docPartObj>
        <w:docPartGallery w:val="Page Numbers (Bottom of Page)"/>
        <w:docPartUnique/>
      </w:docPartObj>
    </w:sdtPr>
    <w:sdtContent>
      <w:p w14:paraId="319D290C" w14:textId="48C89ECE" w:rsidR="00E3565C" w:rsidRDefault="00E3565C">
        <w:pPr>
          <w:pStyle w:val="Footer"/>
          <w:jc w:val="right"/>
        </w:pPr>
        <w:r>
          <w:fldChar w:fldCharType="begin"/>
        </w:r>
        <w:r>
          <w:instrText>PAGE   \* MERGEFORMAT</w:instrText>
        </w:r>
        <w:r>
          <w:fldChar w:fldCharType="separate"/>
        </w:r>
        <w:r>
          <w:t>2</w:t>
        </w:r>
        <w:r>
          <w:fldChar w:fldCharType="end"/>
        </w:r>
      </w:p>
    </w:sdtContent>
  </w:sdt>
  <w:p w14:paraId="4183B506" w14:textId="77777777" w:rsidR="00E3565C" w:rsidRDefault="00E356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A5A22D" w14:textId="77777777" w:rsidR="006311C2" w:rsidRDefault="006311C2" w:rsidP="00627C4B">
      <w:pPr>
        <w:spacing w:after="0" w:line="240" w:lineRule="auto"/>
      </w:pPr>
      <w:r>
        <w:separator/>
      </w:r>
    </w:p>
  </w:footnote>
  <w:footnote w:type="continuationSeparator" w:id="0">
    <w:p w14:paraId="19C9FD34" w14:textId="77777777" w:rsidR="006311C2" w:rsidRDefault="006311C2" w:rsidP="00627C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DC2CC5"/>
    <w:multiLevelType w:val="hybridMultilevel"/>
    <w:tmpl w:val="641AD76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6096313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3D75"/>
    <w:rsid w:val="000019DA"/>
    <w:rsid w:val="000024D7"/>
    <w:rsid w:val="0000307E"/>
    <w:rsid w:val="000031E5"/>
    <w:rsid w:val="00005139"/>
    <w:rsid w:val="00011026"/>
    <w:rsid w:val="00011393"/>
    <w:rsid w:val="00012262"/>
    <w:rsid w:val="00014244"/>
    <w:rsid w:val="00014276"/>
    <w:rsid w:val="00015DD6"/>
    <w:rsid w:val="0002094E"/>
    <w:rsid w:val="000230D2"/>
    <w:rsid w:val="00030C5A"/>
    <w:rsid w:val="00040EEA"/>
    <w:rsid w:val="00040F2C"/>
    <w:rsid w:val="0004521E"/>
    <w:rsid w:val="000462FC"/>
    <w:rsid w:val="000531B7"/>
    <w:rsid w:val="00053A0B"/>
    <w:rsid w:val="00053B46"/>
    <w:rsid w:val="00055505"/>
    <w:rsid w:val="000600CC"/>
    <w:rsid w:val="00061BC2"/>
    <w:rsid w:val="00064146"/>
    <w:rsid w:val="0006489B"/>
    <w:rsid w:val="00070A78"/>
    <w:rsid w:val="00073D8B"/>
    <w:rsid w:val="00074F2C"/>
    <w:rsid w:val="0007659B"/>
    <w:rsid w:val="000800DC"/>
    <w:rsid w:val="00081B51"/>
    <w:rsid w:val="00087CA2"/>
    <w:rsid w:val="00091943"/>
    <w:rsid w:val="00092227"/>
    <w:rsid w:val="00093313"/>
    <w:rsid w:val="0009434A"/>
    <w:rsid w:val="000A2301"/>
    <w:rsid w:val="000A24CB"/>
    <w:rsid w:val="000A270B"/>
    <w:rsid w:val="000A4FA1"/>
    <w:rsid w:val="000A54B4"/>
    <w:rsid w:val="000A56B7"/>
    <w:rsid w:val="000A5E48"/>
    <w:rsid w:val="000B482D"/>
    <w:rsid w:val="000C011B"/>
    <w:rsid w:val="000C4153"/>
    <w:rsid w:val="000C4878"/>
    <w:rsid w:val="000C5BF4"/>
    <w:rsid w:val="000C7A27"/>
    <w:rsid w:val="000D0024"/>
    <w:rsid w:val="000E1835"/>
    <w:rsid w:val="000E271A"/>
    <w:rsid w:val="000E2FF9"/>
    <w:rsid w:val="000E5664"/>
    <w:rsid w:val="000E780A"/>
    <w:rsid w:val="000E7C53"/>
    <w:rsid w:val="000F4EE3"/>
    <w:rsid w:val="000F610F"/>
    <w:rsid w:val="000F61C0"/>
    <w:rsid w:val="000F74E2"/>
    <w:rsid w:val="000F7593"/>
    <w:rsid w:val="000F7FA4"/>
    <w:rsid w:val="00101D95"/>
    <w:rsid w:val="00106320"/>
    <w:rsid w:val="001100AB"/>
    <w:rsid w:val="00113962"/>
    <w:rsid w:val="00113CD6"/>
    <w:rsid w:val="00114024"/>
    <w:rsid w:val="001204C7"/>
    <w:rsid w:val="0012074D"/>
    <w:rsid w:val="001225DC"/>
    <w:rsid w:val="00124EA2"/>
    <w:rsid w:val="00127517"/>
    <w:rsid w:val="0013152C"/>
    <w:rsid w:val="0013382D"/>
    <w:rsid w:val="0013392F"/>
    <w:rsid w:val="001372B8"/>
    <w:rsid w:val="001409B3"/>
    <w:rsid w:val="00140FF2"/>
    <w:rsid w:val="00146897"/>
    <w:rsid w:val="001502F7"/>
    <w:rsid w:val="00150388"/>
    <w:rsid w:val="00154E21"/>
    <w:rsid w:val="001567D7"/>
    <w:rsid w:val="001569B3"/>
    <w:rsid w:val="00156F3B"/>
    <w:rsid w:val="00161E5D"/>
    <w:rsid w:val="0016560D"/>
    <w:rsid w:val="001669E1"/>
    <w:rsid w:val="00170154"/>
    <w:rsid w:val="00172899"/>
    <w:rsid w:val="001742EE"/>
    <w:rsid w:val="001744EF"/>
    <w:rsid w:val="00180CF4"/>
    <w:rsid w:val="00182982"/>
    <w:rsid w:val="001851B5"/>
    <w:rsid w:val="001864AB"/>
    <w:rsid w:val="00190DD3"/>
    <w:rsid w:val="00191223"/>
    <w:rsid w:val="00191224"/>
    <w:rsid w:val="001931AF"/>
    <w:rsid w:val="00193A10"/>
    <w:rsid w:val="00193D84"/>
    <w:rsid w:val="00196C12"/>
    <w:rsid w:val="001A142F"/>
    <w:rsid w:val="001A2113"/>
    <w:rsid w:val="001A2617"/>
    <w:rsid w:val="001A2669"/>
    <w:rsid w:val="001A2E29"/>
    <w:rsid w:val="001A5754"/>
    <w:rsid w:val="001A665B"/>
    <w:rsid w:val="001B074F"/>
    <w:rsid w:val="001B2ACA"/>
    <w:rsid w:val="001B401D"/>
    <w:rsid w:val="001B73E5"/>
    <w:rsid w:val="001B7AC8"/>
    <w:rsid w:val="001C0FD3"/>
    <w:rsid w:val="001C2687"/>
    <w:rsid w:val="001C39BF"/>
    <w:rsid w:val="001C3A0B"/>
    <w:rsid w:val="001C4635"/>
    <w:rsid w:val="001C4645"/>
    <w:rsid w:val="001C541A"/>
    <w:rsid w:val="001D0289"/>
    <w:rsid w:val="001D1420"/>
    <w:rsid w:val="001D28F0"/>
    <w:rsid w:val="001D43E7"/>
    <w:rsid w:val="001D4D82"/>
    <w:rsid w:val="001D52CE"/>
    <w:rsid w:val="001D5EFB"/>
    <w:rsid w:val="001E0CAD"/>
    <w:rsid w:val="001E26F1"/>
    <w:rsid w:val="001F7287"/>
    <w:rsid w:val="00202C20"/>
    <w:rsid w:val="00211DDB"/>
    <w:rsid w:val="00213DA0"/>
    <w:rsid w:val="002147A6"/>
    <w:rsid w:val="002164D2"/>
    <w:rsid w:val="00221C1C"/>
    <w:rsid w:val="0022372E"/>
    <w:rsid w:val="0023161C"/>
    <w:rsid w:val="00231D74"/>
    <w:rsid w:val="00233A8C"/>
    <w:rsid w:val="00233D75"/>
    <w:rsid w:val="0024031E"/>
    <w:rsid w:val="00242E29"/>
    <w:rsid w:val="00243486"/>
    <w:rsid w:val="00244409"/>
    <w:rsid w:val="00247C7D"/>
    <w:rsid w:val="00252008"/>
    <w:rsid w:val="002529F6"/>
    <w:rsid w:val="00253148"/>
    <w:rsid w:val="00257D43"/>
    <w:rsid w:val="00261D53"/>
    <w:rsid w:val="00262C35"/>
    <w:rsid w:val="002639D5"/>
    <w:rsid w:val="00263D12"/>
    <w:rsid w:val="002646E0"/>
    <w:rsid w:val="00265B24"/>
    <w:rsid w:val="002728E0"/>
    <w:rsid w:val="002762F4"/>
    <w:rsid w:val="00276BED"/>
    <w:rsid w:val="00277212"/>
    <w:rsid w:val="002814E5"/>
    <w:rsid w:val="002821D8"/>
    <w:rsid w:val="00283C59"/>
    <w:rsid w:val="002860CF"/>
    <w:rsid w:val="00286658"/>
    <w:rsid w:val="00292A22"/>
    <w:rsid w:val="0029443C"/>
    <w:rsid w:val="002959D4"/>
    <w:rsid w:val="00295D87"/>
    <w:rsid w:val="00297DE4"/>
    <w:rsid w:val="002A0059"/>
    <w:rsid w:val="002A1DD8"/>
    <w:rsid w:val="002A27E0"/>
    <w:rsid w:val="002A2C5E"/>
    <w:rsid w:val="002A5129"/>
    <w:rsid w:val="002A5998"/>
    <w:rsid w:val="002B3D4C"/>
    <w:rsid w:val="002B5AAF"/>
    <w:rsid w:val="002C02DC"/>
    <w:rsid w:val="002C08BD"/>
    <w:rsid w:val="002C0FF0"/>
    <w:rsid w:val="002C1E3F"/>
    <w:rsid w:val="002C2A8E"/>
    <w:rsid w:val="002C4A17"/>
    <w:rsid w:val="002C4BA6"/>
    <w:rsid w:val="002C557B"/>
    <w:rsid w:val="002D1478"/>
    <w:rsid w:val="002D5245"/>
    <w:rsid w:val="002E3AC4"/>
    <w:rsid w:val="002E458D"/>
    <w:rsid w:val="002E6453"/>
    <w:rsid w:val="002F4005"/>
    <w:rsid w:val="002F5B0F"/>
    <w:rsid w:val="002F6343"/>
    <w:rsid w:val="003009D7"/>
    <w:rsid w:val="00302A75"/>
    <w:rsid w:val="00305CCE"/>
    <w:rsid w:val="003074BC"/>
    <w:rsid w:val="00310BDE"/>
    <w:rsid w:val="00313593"/>
    <w:rsid w:val="00315638"/>
    <w:rsid w:val="003159A0"/>
    <w:rsid w:val="0031662F"/>
    <w:rsid w:val="00317362"/>
    <w:rsid w:val="003174EC"/>
    <w:rsid w:val="00322323"/>
    <w:rsid w:val="00324A09"/>
    <w:rsid w:val="00327C39"/>
    <w:rsid w:val="003302A2"/>
    <w:rsid w:val="003335DA"/>
    <w:rsid w:val="0033360C"/>
    <w:rsid w:val="003344C4"/>
    <w:rsid w:val="00342242"/>
    <w:rsid w:val="003435C3"/>
    <w:rsid w:val="00346166"/>
    <w:rsid w:val="00350545"/>
    <w:rsid w:val="003517A1"/>
    <w:rsid w:val="00352CDC"/>
    <w:rsid w:val="00354016"/>
    <w:rsid w:val="00356588"/>
    <w:rsid w:val="003605EE"/>
    <w:rsid w:val="00364B8F"/>
    <w:rsid w:val="00364C12"/>
    <w:rsid w:val="0036509F"/>
    <w:rsid w:val="0036523E"/>
    <w:rsid w:val="0036565C"/>
    <w:rsid w:val="00365D4C"/>
    <w:rsid w:val="003706F6"/>
    <w:rsid w:val="00370965"/>
    <w:rsid w:val="00372EB6"/>
    <w:rsid w:val="00374434"/>
    <w:rsid w:val="003800DF"/>
    <w:rsid w:val="00384385"/>
    <w:rsid w:val="0038526D"/>
    <w:rsid w:val="0039092E"/>
    <w:rsid w:val="00391A8F"/>
    <w:rsid w:val="00391FBF"/>
    <w:rsid w:val="00393BEC"/>
    <w:rsid w:val="00394D93"/>
    <w:rsid w:val="0039745D"/>
    <w:rsid w:val="003A5222"/>
    <w:rsid w:val="003A74EC"/>
    <w:rsid w:val="003A7629"/>
    <w:rsid w:val="003B3100"/>
    <w:rsid w:val="003B353E"/>
    <w:rsid w:val="003B4EF6"/>
    <w:rsid w:val="003B6864"/>
    <w:rsid w:val="003B7F92"/>
    <w:rsid w:val="003C171F"/>
    <w:rsid w:val="003C22AA"/>
    <w:rsid w:val="003C3277"/>
    <w:rsid w:val="003C3F9B"/>
    <w:rsid w:val="003C445E"/>
    <w:rsid w:val="003C4E8A"/>
    <w:rsid w:val="003C6A3D"/>
    <w:rsid w:val="003D1F5A"/>
    <w:rsid w:val="003D556E"/>
    <w:rsid w:val="003D6251"/>
    <w:rsid w:val="003E03F0"/>
    <w:rsid w:val="003E05A8"/>
    <w:rsid w:val="003E4C76"/>
    <w:rsid w:val="003F0A07"/>
    <w:rsid w:val="003F1462"/>
    <w:rsid w:val="003F2EE5"/>
    <w:rsid w:val="003F3A2E"/>
    <w:rsid w:val="003F4213"/>
    <w:rsid w:val="003F75F4"/>
    <w:rsid w:val="00400C45"/>
    <w:rsid w:val="0040674A"/>
    <w:rsid w:val="00407D09"/>
    <w:rsid w:val="0041157D"/>
    <w:rsid w:val="0041182B"/>
    <w:rsid w:val="00412199"/>
    <w:rsid w:val="004123DA"/>
    <w:rsid w:val="00412ABB"/>
    <w:rsid w:val="004150D2"/>
    <w:rsid w:val="0042137F"/>
    <w:rsid w:val="00422129"/>
    <w:rsid w:val="0042327E"/>
    <w:rsid w:val="00424E6B"/>
    <w:rsid w:val="00426240"/>
    <w:rsid w:val="004268C9"/>
    <w:rsid w:val="0043122B"/>
    <w:rsid w:val="00431AB8"/>
    <w:rsid w:val="00432A7A"/>
    <w:rsid w:val="00436299"/>
    <w:rsid w:val="004366F2"/>
    <w:rsid w:val="004375F1"/>
    <w:rsid w:val="0043779F"/>
    <w:rsid w:val="00440171"/>
    <w:rsid w:val="0044178F"/>
    <w:rsid w:val="004441FA"/>
    <w:rsid w:val="004463A1"/>
    <w:rsid w:val="0044737D"/>
    <w:rsid w:val="00452A7B"/>
    <w:rsid w:val="00452EDF"/>
    <w:rsid w:val="00454663"/>
    <w:rsid w:val="0046142C"/>
    <w:rsid w:val="00462E50"/>
    <w:rsid w:val="0046629F"/>
    <w:rsid w:val="004671E2"/>
    <w:rsid w:val="0047044D"/>
    <w:rsid w:val="00470B5D"/>
    <w:rsid w:val="00472AEB"/>
    <w:rsid w:val="00473607"/>
    <w:rsid w:val="00474992"/>
    <w:rsid w:val="00477729"/>
    <w:rsid w:val="00480CAD"/>
    <w:rsid w:val="00481298"/>
    <w:rsid w:val="004852CC"/>
    <w:rsid w:val="00490A6F"/>
    <w:rsid w:val="004933CB"/>
    <w:rsid w:val="00494E55"/>
    <w:rsid w:val="0049751C"/>
    <w:rsid w:val="004A39A4"/>
    <w:rsid w:val="004B027A"/>
    <w:rsid w:val="004B2EE0"/>
    <w:rsid w:val="004B5304"/>
    <w:rsid w:val="004C0BDA"/>
    <w:rsid w:val="004C1079"/>
    <w:rsid w:val="004C15FB"/>
    <w:rsid w:val="004C3595"/>
    <w:rsid w:val="004C5975"/>
    <w:rsid w:val="004C6606"/>
    <w:rsid w:val="004D0760"/>
    <w:rsid w:val="004D0CDD"/>
    <w:rsid w:val="004D0CE9"/>
    <w:rsid w:val="004D0D82"/>
    <w:rsid w:val="004D40BB"/>
    <w:rsid w:val="004E0052"/>
    <w:rsid w:val="004E0829"/>
    <w:rsid w:val="004E1C44"/>
    <w:rsid w:val="004E3B94"/>
    <w:rsid w:val="004E4375"/>
    <w:rsid w:val="004E5C0A"/>
    <w:rsid w:val="004E696E"/>
    <w:rsid w:val="004E7432"/>
    <w:rsid w:val="004F05A2"/>
    <w:rsid w:val="004F26A3"/>
    <w:rsid w:val="004F35C3"/>
    <w:rsid w:val="004F4350"/>
    <w:rsid w:val="004F4DD0"/>
    <w:rsid w:val="004F67F7"/>
    <w:rsid w:val="004F77AC"/>
    <w:rsid w:val="00500528"/>
    <w:rsid w:val="005020C4"/>
    <w:rsid w:val="0050366E"/>
    <w:rsid w:val="00503AF4"/>
    <w:rsid w:val="00511263"/>
    <w:rsid w:val="00514EC2"/>
    <w:rsid w:val="00523E8F"/>
    <w:rsid w:val="00525E01"/>
    <w:rsid w:val="00526710"/>
    <w:rsid w:val="00530BAD"/>
    <w:rsid w:val="00536133"/>
    <w:rsid w:val="00541B37"/>
    <w:rsid w:val="00546921"/>
    <w:rsid w:val="0055085B"/>
    <w:rsid w:val="005521D8"/>
    <w:rsid w:val="0055272D"/>
    <w:rsid w:val="00555563"/>
    <w:rsid w:val="0055587F"/>
    <w:rsid w:val="00556CDC"/>
    <w:rsid w:val="00561C0B"/>
    <w:rsid w:val="00561D96"/>
    <w:rsid w:val="00563529"/>
    <w:rsid w:val="00564D16"/>
    <w:rsid w:val="005668FE"/>
    <w:rsid w:val="00567E01"/>
    <w:rsid w:val="00575E79"/>
    <w:rsid w:val="00576434"/>
    <w:rsid w:val="00580C04"/>
    <w:rsid w:val="005814EA"/>
    <w:rsid w:val="00583992"/>
    <w:rsid w:val="00583C18"/>
    <w:rsid w:val="00592A2D"/>
    <w:rsid w:val="00595DDD"/>
    <w:rsid w:val="00596A76"/>
    <w:rsid w:val="005A2ACD"/>
    <w:rsid w:val="005A33F1"/>
    <w:rsid w:val="005A4F86"/>
    <w:rsid w:val="005A605E"/>
    <w:rsid w:val="005A7278"/>
    <w:rsid w:val="005A7C69"/>
    <w:rsid w:val="005B14EF"/>
    <w:rsid w:val="005B2E9C"/>
    <w:rsid w:val="005B7220"/>
    <w:rsid w:val="005C0073"/>
    <w:rsid w:val="005C1DD5"/>
    <w:rsid w:val="005C33F8"/>
    <w:rsid w:val="005C70A3"/>
    <w:rsid w:val="005D0170"/>
    <w:rsid w:val="005D101F"/>
    <w:rsid w:val="005D4632"/>
    <w:rsid w:val="005D5474"/>
    <w:rsid w:val="005D7572"/>
    <w:rsid w:val="005D7BC0"/>
    <w:rsid w:val="005D7CE0"/>
    <w:rsid w:val="005E3D8F"/>
    <w:rsid w:val="005F347F"/>
    <w:rsid w:val="005F34F1"/>
    <w:rsid w:val="005F3FEC"/>
    <w:rsid w:val="005F6489"/>
    <w:rsid w:val="006075B6"/>
    <w:rsid w:val="00611B6D"/>
    <w:rsid w:val="00613F06"/>
    <w:rsid w:val="00614319"/>
    <w:rsid w:val="006143CC"/>
    <w:rsid w:val="006149C0"/>
    <w:rsid w:val="006170CE"/>
    <w:rsid w:val="00617A2A"/>
    <w:rsid w:val="00621396"/>
    <w:rsid w:val="00621578"/>
    <w:rsid w:val="006220A6"/>
    <w:rsid w:val="00624191"/>
    <w:rsid w:val="00624750"/>
    <w:rsid w:val="00625BCC"/>
    <w:rsid w:val="006276D7"/>
    <w:rsid w:val="00627BD4"/>
    <w:rsid w:val="00627BEB"/>
    <w:rsid w:val="00627C4B"/>
    <w:rsid w:val="006311C2"/>
    <w:rsid w:val="00631293"/>
    <w:rsid w:val="0063193D"/>
    <w:rsid w:val="00631B62"/>
    <w:rsid w:val="00631F69"/>
    <w:rsid w:val="00636769"/>
    <w:rsid w:val="00640EE3"/>
    <w:rsid w:val="006433E1"/>
    <w:rsid w:val="0064482A"/>
    <w:rsid w:val="00644DD6"/>
    <w:rsid w:val="00644F93"/>
    <w:rsid w:val="006456B8"/>
    <w:rsid w:val="00646B4A"/>
    <w:rsid w:val="006544BB"/>
    <w:rsid w:val="00654C3F"/>
    <w:rsid w:val="00655BB0"/>
    <w:rsid w:val="00657A49"/>
    <w:rsid w:val="00660001"/>
    <w:rsid w:val="0066063E"/>
    <w:rsid w:val="00660A70"/>
    <w:rsid w:val="006617B7"/>
    <w:rsid w:val="00665AB2"/>
    <w:rsid w:val="00666710"/>
    <w:rsid w:val="00670E8E"/>
    <w:rsid w:val="00670F14"/>
    <w:rsid w:val="0067268C"/>
    <w:rsid w:val="0067317C"/>
    <w:rsid w:val="00681B3A"/>
    <w:rsid w:val="006825B1"/>
    <w:rsid w:val="0068AF3C"/>
    <w:rsid w:val="00691A76"/>
    <w:rsid w:val="00694086"/>
    <w:rsid w:val="00694DF6"/>
    <w:rsid w:val="00695040"/>
    <w:rsid w:val="006A002E"/>
    <w:rsid w:val="006A2A8F"/>
    <w:rsid w:val="006A4D9F"/>
    <w:rsid w:val="006B0BB9"/>
    <w:rsid w:val="006B2508"/>
    <w:rsid w:val="006C18DF"/>
    <w:rsid w:val="006C3951"/>
    <w:rsid w:val="006C61EF"/>
    <w:rsid w:val="006C65AB"/>
    <w:rsid w:val="006D0586"/>
    <w:rsid w:val="006D418C"/>
    <w:rsid w:val="006D45FB"/>
    <w:rsid w:val="006D4DC1"/>
    <w:rsid w:val="006D559A"/>
    <w:rsid w:val="006D5F0E"/>
    <w:rsid w:val="006D6803"/>
    <w:rsid w:val="006E2894"/>
    <w:rsid w:val="006E730B"/>
    <w:rsid w:val="006F0003"/>
    <w:rsid w:val="006F0372"/>
    <w:rsid w:val="006F0FD4"/>
    <w:rsid w:val="006F2743"/>
    <w:rsid w:val="006F2E13"/>
    <w:rsid w:val="006F3028"/>
    <w:rsid w:val="006F3C78"/>
    <w:rsid w:val="006F46BF"/>
    <w:rsid w:val="006F53C5"/>
    <w:rsid w:val="006F6636"/>
    <w:rsid w:val="006F6910"/>
    <w:rsid w:val="006F6D78"/>
    <w:rsid w:val="00701BE8"/>
    <w:rsid w:val="0070726A"/>
    <w:rsid w:val="00710511"/>
    <w:rsid w:val="0071231F"/>
    <w:rsid w:val="00713509"/>
    <w:rsid w:val="00714773"/>
    <w:rsid w:val="007164F1"/>
    <w:rsid w:val="00720D2A"/>
    <w:rsid w:val="007250A1"/>
    <w:rsid w:val="00725493"/>
    <w:rsid w:val="00725CDE"/>
    <w:rsid w:val="007323D7"/>
    <w:rsid w:val="00734974"/>
    <w:rsid w:val="0073599B"/>
    <w:rsid w:val="00737DD4"/>
    <w:rsid w:val="00740A74"/>
    <w:rsid w:val="00740F01"/>
    <w:rsid w:val="007422F8"/>
    <w:rsid w:val="007437EB"/>
    <w:rsid w:val="00743BF0"/>
    <w:rsid w:val="0075747A"/>
    <w:rsid w:val="00761CC0"/>
    <w:rsid w:val="00762CE0"/>
    <w:rsid w:val="00763DD3"/>
    <w:rsid w:val="00765FBA"/>
    <w:rsid w:val="007708F9"/>
    <w:rsid w:val="0077286B"/>
    <w:rsid w:val="00773A90"/>
    <w:rsid w:val="00780914"/>
    <w:rsid w:val="00781110"/>
    <w:rsid w:val="0078134D"/>
    <w:rsid w:val="00785453"/>
    <w:rsid w:val="007859C1"/>
    <w:rsid w:val="00790ADA"/>
    <w:rsid w:val="00790FFE"/>
    <w:rsid w:val="007934D5"/>
    <w:rsid w:val="00797AB5"/>
    <w:rsid w:val="00797FF1"/>
    <w:rsid w:val="007A0F72"/>
    <w:rsid w:val="007A1D14"/>
    <w:rsid w:val="007A2012"/>
    <w:rsid w:val="007A2BB1"/>
    <w:rsid w:val="007A3C7C"/>
    <w:rsid w:val="007A5BBE"/>
    <w:rsid w:val="007A6312"/>
    <w:rsid w:val="007A7CA5"/>
    <w:rsid w:val="007C4AC6"/>
    <w:rsid w:val="007C52E2"/>
    <w:rsid w:val="007D12C9"/>
    <w:rsid w:val="007D4497"/>
    <w:rsid w:val="007D59B6"/>
    <w:rsid w:val="007E5CFC"/>
    <w:rsid w:val="007F1DB9"/>
    <w:rsid w:val="007F3363"/>
    <w:rsid w:val="007F5E4A"/>
    <w:rsid w:val="00800EDB"/>
    <w:rsid w:val="008024EA"/>
    <w:rsid w:val="00805FDD"/>
    <w:rsid w:val="00807698"/>
    <w:rsid w:val="0081071A"/>
    <w:rsid w:val="0081187F"/>
    <w:rsid w:val="00813844"/>
    <w:rsid w:val="00815967"/>
    <w:rsid w:val="008174DC"/>
    <w:rsid w:val="0081768A"/>
    <w:rsid w:val="00820A14"/>
    <w:rsid w:val="00822C42"/>
    <w:rsid w:val="00823887"/>
    <w:rsid w:val="00823D6E"/>
    <w:rsid w:val="00823F9A"/>
    <w:rsid w:val="00826E68"/>
    <w:rsid w:val="00827D8B"/>
    <w:rsid w:val="00827F52"/>
    <w:rsid w:val="00827F63"/>
    <w:rsid w:val="0083061B"/>
    <w:rsid w:val="00831822"/>
    <w:rsid w:val="00833A5F"/>
    <w:rsid w:val="00834CFD"/>
    <w:rsid w:val="00836214"/>
    <w:rsid w:val="008379F6"/>
    <w:rsid w:val="00837B1C"/>
    <w:rsid w:val="00840924"/>
    <w:rsid w:val="00840C43"/>
    <w:rsid w:val="00845376"/>
    <w:rsid w:val="008476C5"/>
    <w:rsid w:val="008514EC"/>
    <w:rsid w:val="00852799"/>
    <w:rsid w:val="00852A93"/>
    <w:rsid w:val="00857BDA"/>
    <w:rsid w:val="0086292C"/>
    <w:rsid w:val="008634C0"/>
    <w:rsid w:val="008649B6"/>
    <w:rsid w:val="00865F1B"/>
    <w:rsid w:val="008662A1"/>
    <w:rsid w:val="008712CA"/>
    <w:rsid w:val="00875960"/>
    <w:rsid w:val="00875DD3"/>
    <w:rsid w:val="008834F9"/>
    <w:rsid w:val="00883E7C"/>
    <w:rsid w:val="0088413E"/>
    <w:rsid w:val="0088488F"/>
    <w:rsid w:val="008856FE"/>
    <w:rsid w:val="008862BB"/>
    <w:rsid w:val="0088689E"/>
    <w:rsid w:val="008905FB"/>
    <w:rsid w:val="00892136"/>
    <w:rsid w:val="0089470D"/>
    <w:rsid w:val="00894BC9"/>
    <w:rsid w:val="00897524"/>
    <w:rsid w:val="008A001F"/>
    <w:rsid w:val="008A4961"/>
    <w:rsid w:val="008A52FD"/>
    <w:rsid w:val="008A649B"/>
    <w:rsid w:val="008B0899"/>
    <w:rsid w:val="008B1635"/>
    <w:rsid w:val="008B27A2"/>
    <w:rsid w:val="008B492A"/>
    <w:rsid w:val="008B5493"/>
    <w:rsid w:val="008B5AAE"/>
    <w:rsid w:val="008B5DE6"/>
    <w:rsid w:val="008B63A6"/>
    <w:rsid w:val="008C07C8"/>
    <w:rsid w:val="008C1126"/>
    <w:rsid w:val="008C15D8"/>
    <w:rsid w:val="008C3353"/>
    <w:rsid w:val="008C4098"/>
    <w:rsid w:val="008D1931"/>
    <w:rsid w:val="008D47E9"/>
    <w:rsid w:val="008D655B"/>
    <w:rsid w:val="008E0274"/>
    <w:rsid w:val="008E12E4"/>
    <w:rsid w:val="008E317C"/>
    <w:rsid w:val="008E628D"/>
    <w:rsid w:val="008E6D2E"/>
    <w:rsid w:val="008F2623"/>
    <w:rsid w:val="008F3AF6"/>
    <w:rsid w:val="00900BC3"/>
    <w:rsid w:val="0090200F"/>
    <w:rsid w:val="00905AB0"/>
    <w:rsid w:val="009119F4"/>
    <w:rsid w:val="00911F61"/>
    <w:rsid w:val="00913F6D"/>
    <w:rsid w:val="00914AAB"/>
    <w:rsid w:val="00914C76"/>
    <w:rsid w:val="00915137"/>
    <w:rsid w:val="00915A4E"/>
    <w:rsid w:val="009166FE"/>
    <w:rsid w:val="00917C4B"/>
    <w:rsid w:val="0092202C"/>
    <w:rsid w:val="009220D6"/>
    <w:rsid w:val="009240D7"/>
    <w:rsid w:val="0092535C"/>
    <w:rsid w:val="00925462"/>
    <w:rsid w:val="00925F2B"/>
    <w:rsid w:val="00927E03"/>
    <w:rsid w:val="00931B66"/>
    <w:rsid w:val="00931D1D"/>
    <w:rsid w:val="009347D7"/>
    <w:rsid w:val="00934E7B"/>
    <w:rsid w:val="00935C78"/>
    <w:rsid w:val="00944EE9"/>
    <w:rsid w:val="00945436"/>
    <w:rsid w:val="00947A39"/>
    <w:rsid w:val="00953D23"/>
    <w:rsid w:val="009541F5"/>
    <w:rsid w:val="00956D69"/>
    <w:rsid w:val="009576DB"/>
    <w:rsid w:val="009600E2"/>
    <w:rsid w:val="00960DF0"/>
    <w:rsid w:val="00961B55"/>
    <w:rsid w:val="00962FB4"/>
    <w:rsid w:val="00963D39"/>
    <w:rsid w:val="009654A3"/>
    <w:rsid w:val="009713BD"/>
    <w:rsid w:val="00980EE2"/>
    <w:rsid w:val="0098118E"/>
    <w:rsid w:val="00983381"/>
    <w:rsid w:val="0098646F"/>
    <w:rsid w:val="00995CF6"/>
    <w:rsid w:val="0099611F"/>
    <w:rsid w:val="00996E75"/>
    <w:rsid w:val="0099730B"/>
    <w:rsid w:val="00997326"/>
    <w:rsid w:val="009A009C"/>
    <w:rsid w:val="009A0C1F"/>
    <w:rsid w:val="009A11A6"/>
    <w:rsid w:val="009A3F5D"/>
    <w:rsid w:val="009A4829"/>
    <w:rsid w:val="009A4C3A"/>
    <w:rsid w:val="009A6154"/>
    <w:rsid w:val="009A7670"/>
    <w:rsid w:val="009B3439"/>
    <w:rsid w:val="009B4046"/>
    <w:rsid w:val="009B6539"/>
    <w:rsid w:val="009C09DA"/>
    <w:rsid w:val="009C289D"/>
    <w:rsid w:val="009C34FA"/>
    <w:rsid w:val="009D0EBD"/>
    <w:rsid w:val="009D14AF"/>
    <w:rsid w:val="009D3393"/>
    <w:rsid w:val="009D3B43"/>
    <w:rsid w:val="009D48E2"/>
    <w:rsid w:val="009D519E"/>
    <w:rsid w:val="009D7F2B"/>
    <w:rsid w:val="009E3602"/>
    <w:rsid w:val="009E4607"/>
    <w:rsid w:val="009F06AC"/>
    <w:rsid w:val="009F16FB"/>
    <w:rsid w:val="009F1803"/>
    <w:rsid w:val="009F2D5F"/>
    <w:rsid w:val="009F3385"/>
    <w:rsid w:val="009F5CC0"/>
    <w:rsid w:val="009F67EE"/>
    <w:rsid w:val="00A03773"/>
    <w:rsid w:val="00A04491"/>
    <w:rsid w:val="00A07122"/>
    <w:rsid w:val="00A10A0D"/>
    <w:rsid w:val="00A10EF5"/>
    <w:rsid w:val="00A13185"/>
    <w:rsid w:val="00A137B1"/>
    <w:rsid w:val="00A14443"/>
    <w:rsid w:val="00A151D2"/>
    <w:rsid w:val="00A179BA"/>
    <w:rsid w:val="00A20AF1"/>
    <w:rsid w:val="00A23A06"/>
    <w:rsid w:val="00A23F72"/>
    <w:rsid w:val="00A30FB9"/>
    <w:rsid w:val="00A32CAA"/>
    <w:rsid w:val="00A33A03"/>
    <w:rsid w:val="00A3408B"/>
    <w:rsid w:val="00A35598"/>
    <w:rsid w:val="00A42D1F"/>
    <w:rsid w:val="00A44443"/>
    <w:rsid w:val="00A44CF0"/>
    <w:rsid w:val="00A458B0"/>
    <w:rsid w:val="00A45D8C"/>
    <w:rsid w:val="00A51703"/>
    <w:rsid w:val="00A51EE8"/>
    <w:rsid w:val="00A522DB"/>
    <w:rsid w:val="00A52350"/>
    <w:rsid w:val="00A53B76"/>
    <w:rsid w:val="00A5526F"/>
    <w:rsid w:val="00A55E19"/>
    <w:rsid w:val="00A60B99"/>
    <w:rsid w:val="00A63E63"/>
    <w:rsid w:val="00A63F22"/>
    <w:rsid w:val="00A67393"/>
    <w:rsid w:val="00A67C90"/>
    <w:rsid w:val="00A71211"/>
    <w:rsid w:val="00A73036"/>
    <w:rsid w:val="00A7486E"/>
    <w:rsid w:val="00A75DA8"/>
    <w:rsid w:val="00A77708"/>
    <w:rsid w:val="00A815B4"/>
    <w:rsid w:val="00A820F7"/>
    <w:rsid w:val="00A833AA"/>
    <w:rsid w:val="00A86F03"/>
    <w:rsid w:val="00A90F31"/>
    <w:rsid w:val="00A959F3"/>
    <w:rsid w:val="00A9672B"/>
    <w:rsid w:val="00AA01CE"/>
    <w:rsid w:val="00AA39AB"/>
    <w:rsid w:val="00AA47A2"/>
    <w:rsid w:val="00AA5A9F"/>
    <w:rsid w:val="00AA63CE"/>
    <w:rsid w:val="00AA6595"/>
    <w:rsid w:val="00AA7EC6"/>
    <w:rsid w:val="00AB09D5"/>
    <w:rsid w:val="00AB273C"/>
    <w:rsid w:val="00AB365B"/>
    <w:rsid w:val="00AB3B4B"/>
    <w:rsid w:val="00AB51CE"/>
    <w:rsid w:val="00AB6647"/>
    <w:rsid w:val="00AB6C5E"/>
    <w:rsid w:val="00AC008E"/>
    <w:rsid w:val="00AC0339"/>
    <w:rsid w:val="00AC3BF8"/>
    <w:rsid w:val="00AC4C17"/>
    <w:rsid w:val="00AC58EA"/>
    <w:rsid w:val="00AC6E6A"/>
    <w:rsid w:val="00AC7E5C"/>
    <w:rsid w:val="00AD37F1"/>
    <w:rsid w:val="00AD4017"/>
    <w:rsid w:val="00AE3053"/>
    <w:rsid w:val="00AF36A4"/>
    <w:rsid w:val="00AF4287"/>
    <w:rsid w:val="00AF5677"/>
    <w:rsid w:val="00B00CFE"/>
    <w:rsid w:val="00B02306"/>
    <w:rsid w:val="00B0543A"/>
    <w:rsid w:val="00B06410"/>
    <w:rsid w:val="00B072A8"/>
    <w:rsid w:val="00B1238F"/>
    <w:rsid w:val="00B2687F"/>
    <w:rsid w:val="00B26C29"/>
    <w:rsid w:val="00B332C9"/>
    <w:rsid w:val="00B34632"/>
    <w:rsid w:val="00B35EC6"/>
    <w:rsid w:val="00B37927"/>
    <w:rsid w:val="00B4272D"/>
    <w:rsid w:val="00B42F38"/>
    <w:rsid w:val="00B430F6"/>
    <w:rsid w:val="00B435F1"/>
    <w:rsid w:val="00B469AB"/>
    <w:rsid w:val="00B46DE4"/>
    <w:rsid w:val="00B5098C"/>
    <w:rsid w:val="00B5137C"/>
    <w:rsid w:val="00B51E09"/>
    <w:rsid w:val="00B53C44"/>
    <w:rsid w:val="00B54D9D"/>
    <w:rsid w:val="00B553FB"/>
    <w:rsid w:val="00B56425"/>
    <w:rsid w:val="00B60CC1"/>
    <w:rsid w:val="00B65789"/>
    <w:rsid w:val="00B65E0C"/>
    <w:rsid w:val="00B663B3"/>
    <w:rsid w:val="00B67E38"/>
    <w:rsid w:val="00B74FEF"/>
    <w:rsid w:val="00B763A9"/>
    <w:rsid w:val="00B814BA"/>
    <w:rsid w:val="00B820A0"/>
    <w:rsid w:val="00B82851"/>
    <w:rsid w:val="00B829C1"/>
    <w:rsid w:val="00B84696"/>
    <w:rsid w:val="00B9003C"/>
    <w:rsid w:val="00B925E6"/>
    <w:rsid w:val="00B94412"/>
    <w:rsid w:val="00B94417"/>
    <w:rsid w:val="00BA1F85"/>
    <w:rsid w:val="00BA2359"/>
    <w:rsid w:val="00BA437A"/>
    <w:rsid w:val="00BA5FD4"/>
    <w:rsid w:val="00BB11AD"/>
    <w:rsid w:val="00BB1B7F"/>
    <w:rsid w:val="00BB1BAF"/>
    <w:rsid w:val="00BB2B3C"/>
    <w:rsid w:val="00BB4E35"/>
    <w:rsid w:val="00BB58D3"/>
    <w:rsid w:val="00BB7EB5"/>
    <w:rsid w:val="00BC005B"/>
    <w:rsid w:val="00BC4BC9"/>
    <w:rsid w:val="00BD3ACD"/>
    <w:rsid w:val="00BD3D68"/>
    <w:rsid w:val="00BD48F7"/>
    <w:rsid w:val="00BD5587"/>
    <w:rsid w:val="00BD7EDF"/>
    <w:rsid w:val="00BE14EE"/>
    <w:rsid w:val="00BE2471"/>
    <w:rsid w:val="00BE7158"/>
    <w:rsid w:val="00BF095D"/>
    <w:rsid w:val="00BF1E29"/>
    <w:rsid w:val="00BF5913"/>
    <w:rsid w:val="00BF6A0B"/>
    <w:rsid w:val="00BF7A3A"/>
    <w:rsid w:val="00C0391E"/>
    <w:rsid w:val="00C03ABD"/>
    <w:rsid w:val="00C0409F"/>
    <w:rsid w:val="00C06978"/>
    <w:rsid w:val="00C06D8A"/>
    <w:rsid w:val="00C10E1D"/>
    <w:rsid w:val="00C12CA7"/>
    <w:rsid w:val="00C1324E"/>
    <w:rsid w:val="00C149EB"/>
    <w:rsid w:val="00C14F77"/>
    <w:rsid w:val="00C15AEB"/>
    <w:rsid w:val="00C2008E"/>
    <w:rsid w:val="00C2039F"/>
    <w:rsid w:val="00C2124B"/>
    <w:rsid w:val="00C2136D"/>
    <w:rsid w:val="00C213BB"/>
    <w:rsid w:val="00C21C15"/>
    <w:rsid w:val="00C24DE3"/>
    <w:rsid w:val="00C2563E"/>
    <w:rsid w:val="00C33B0B"/>
    <w:rsid w:val="00C37AC0"/>
    <w:rsid w:val="00C41020"/>
    <w:rsid w:val="00C4171C"/>
    <w:rsid w:val="00C50FAC"/>
    <w:rsid w:val="00C5214F"/>
    <w:rsid w:val="00C52248"/>
    <w:rsid w:val="00C60A2B"/>
    <w:rsid w:val="00C67781"/>
    <w:rsid w:val="00C67817"/>
    <w:rsid w:val="00C67905"/>
    <w:rsid w:val="00C7007A"/>
    <w:rsid w:val="00C7041E"/>
    <w:rsid w:val="00C71298"/>
    <w:rsid w:val="00C713B7"/>
    <w:rsid w:val="00C725E3"/>
    <w:rsid w:val="00C73514"/>
    <w:rsid w:val="00C7769C"/>
    <w:rsid w:val="00C77D09"/>
    <w:rsid w:val="00C812B7"/>
    <w:rsid w:val="00C82B29"/>
    <w:rsid w:val="00C87FD8"/>
    <w:rsid w:val="00C9065F"/>
    <w:rsid w:val="00C93A93"/>
    <w:rsid w:val="00C94D98"/>
    <w:rsid w:val="00C96FA1"/>
    <w:rsid w:val="00CA0CCA"/>
    <w:rsid w:val="00CA0F2A"/>
    <w:rsid w:val="00CA45F9"/>
    <w:rsid w:val="00CA54AC"/>
    <w:rsid w:val="00CA6E25"/>
    <w:rsid w:val="00CB65D1"/>
    <w:rsid w:val="00CB748C"/>
    <w:rsid w:val="00CB78DF"/>
    <w:rsid w:val="00CC3DC9"/>
    <w:rsid w:val="00CC3EF8"/>
    <w:rsid w:val="00CC454E"/>
    <w:rsid w:val="00CC5C3F"/>
    <w:rsid w:val="00CD08DA"/>
    <w:rsid w:val="00CD1142"/>
    <w:rsid w:val="00CD1587"/>
    <w:rsid w:val="00CD2582"/>
    <w:rsid w:val="00CD3C76"/>
    <w:rsid w:val="00CD3EFD"/>
    <w:rsid w:val="00CD40FC"/>
    <w:rsid w:val="00CD6BB1"/>
    <w:rsid w:val="00CD749A"/>
    <w:rsid w:val="00CD7C40"/>
    <w:rsid w:val="00CE289D"/>
    <w:rsid w:val="00CE6356"/>
    <w:rsid w:val="00CE6DB8"/>
    <w:rsid w:val="00CE7B3D"/>
    <w:rsid w:val="00CF41F4"/>
    <w:rsid w:val="00CF4F4E"/>
    <w:rsid w:val="00CF597C"/>
    <w:rsid w:val="00CF7C62"/>
    <w:rsid w:val="00D02593"/>
    <w:rsid w:val="00D02BEA"/>
    <w:rsid w:val="00D04369"/>
    <w:rsid w:val="00D077D1"/>
    <w:rsid w:val="00D179C3"/>
    <w:rsid w:val="00D2134A"/>
    <w:rsid w:val="00D216F9"/>
    <w:rsid w:val="00D22523"/>
    <w:rsid w:val="00D23596"/>
    <w:rsid w:val="00D2442E"/>
    <w:rsid w:val="00D25569"/>
    <w:rsid w:val="00D277F3"/>
    <w:rsid w:val="00D30B1F"/>
    <w:rsid w:val="00D319FF"/>
    <w:rsid w:val="00D31C8F"/>
    <w:rsid w:val="00D324AC"/>
    <w:rsid w:val="00D32CA6"/>
    <w:rsid w:val="00D34F5B"/>
    <w:rsid w:val="00D369FB"/>
    <w:rsid w:val="00D43B18"/>
    <w:rsid w:val="00D443D6"/>
    <w:rsid w:val="00D507B2"/>
    <w:rsid w:val="00D5208D"/>
    <w:rsid w:val="00D56CE8"/>
    <w:rsid w:val="00D60036"/>
    <w:rsid w:val="00D6287B"/>
    <w:rsid w:val="00D652D3"/>
    <w:rsid w:val="00D65478"/>
    <w:rsid w:val="00D70785"/>
    <w:rsid w:val="00D708BE"/>
    <w:rsid w:val="00D75B24"/>
    <w:rsid w:val="00D7624D"/>
    <w:rsid w:val="00D77BD2"/>
    <w:rsid w:val="00D80F7E"/>
    <w:rsid w:val="00D81B69"/>
    <w:rsid w:val="00D82C9E"/>
    <w:rsid w:val="00D83EF5"/>
    <w:rsid w:val="00D841EC"/>
    <w:rsid w:val="00D84742"/>
    <w:rsid w:val="00D84A6F"/>
    <w:rsid w:val="00D856D7"/>
    <w:rsid w:val="00D871E9"/>
    <w:rsid w:val="00D909E5"/>
    <w:rsid w:val="00D92C3B"/>
    <w:rsid w:val="00D95722"/>
    <w:rsid w:val="00D95E41"/>
    <w:rsid w:val="00DA12FA"/>
    <w:rsid w:val="00DA27A1"/>
    <w:rsid w:val="00DA2F49"/>
    <w:rsid w:val="00DA5EB1"/>
    <w:rsid w:val="00DB04B4"/>
    <w:rsid w:val="00DB2B8F"/>
    <w:rsid w:val="00DB3A3E"/>
    <w:rsid w:val="00DB3E65"/>
    <w:rsid w:val="00DB605B"/>
    <w:rsid w:val="00DB7459"/>
    <w:rsid w:val="00DB7FE7"/>
    <w:rsid w:val="00DC0FF4"/>
    <w:rsid w:val="00DC37FD"/>
    <w:rsid w:val="00DC691D"/>
    <w:rsid w:val="00DD3B0C"/>
    <w:rsid w:val="00DD3C55"/>
    <w:rsid w:val="00DD44B1"/>
    <w:rsid w:val="00DD4D4B"/>
    <w:rsid w:val="00DD6713"/>
    <w:rsid w:val="00DE1B42"/>
    <w:rsid w:val="00DE3EFA"/>
    <w:rsid w:val="00DE4350"/>
    <w:rsid w:val="00DE4F34"/>
    <w:rsid w:val="00DE58DE"/>
    <w:rsid w:val="00DF00EA"/>
    <w:rsid w:val="00DF4396"/>
    <w:rsid w:val="00E21C44"/>
    <w:rsid w:val="00E2788A"/>
    <w:rsid w:val="00E32ED4"/>
    <w:rsid w:val="00E3565C"/>
    <w:rsid w:val="00E35F05"/>
    <w:rsid w:val="00E36F33"/>
    <w:rsid w:val="00E407A0"/>
    <w:rsid w:val="00E41556"/>
    <w:rsid w:val="00E41952"/>
    <w:rsid w:val="00E46278"/>
    <w:rsid w:val="00E46EF6"/>
    <w:rsid w:val="00E503F2"/>
    <w:rsid w:val="00E50D31"/>
    <w:rsid w:val="00E5300A"/>
    <w:rsid w:val="00E53A6D"/>
    <w:rsid w:val="00E57958"/>
    <w:rsid w:val="00E60E74"/>
    <w:rsid w:val="00E61264"/>
    <w:rsid w:val="00E62859"/>
    <w:rsid w:val="00E729C1"/>
    <w:rsid w:val="00E72A12"/>
    <w:rsid w:val="00E74A17"/>
    <w:rsid w:val="00E74F89"/>
    <w:rsid w:val="00E81649"/>
    <w:rsid w:val="00E83833"/>
    <w:rsid w:val="00E85555"/>
    <w:rsid w:val="00E87120"/>
    <w:rsid w:val="00E90870"/>
    <w:rsid w:val="00E908FE"/>
    <w:rsid w:val="00E93EAA"/>
    <w:rsid w:val="00E947AB"/>
    <w:rsid w:val="00E97473"/>
    <w:rsid w:val="00EA1AA7"/>
    <w:rsid w:val="00EA35CD"/>
    <w:rsid w:val="00EA47B7"/>
    <w:rsid w:val="00EA4B43"/>
    <w:rsid w:val="00EB0B0C"/>
    <w:rsid w:val="00EB119A"/>
    <w:rsid w:val="00EB1FE6"/>
    <w:rsid w:val="00EB209D"/>
    <w:rsid w:val="00EB48B6"/>
    <w:rsid w:val="00EB6894"/>
    <w:rsid w:val="00EB6C6F"/>
    <w:rsid w:val="00EC1091"/>
    <w:rsid w:val="00EC4873"/>
    <w:rsid w:val="00EC5CD0"/>
    <w:rsid w:val="00EC5EF0"/>
    <w:rsid w:val="00EC6FE2"/>
    <w:rsid w:val="00ED07F4"/>
    <w:rsid w:val="00ED17CB"/>
    <w:rsid w:val="00ED25D0"/>
    <w:rsid w:val="00ED262D"/>
    <w:rsid w:val="00ED3C1F"/>
    <w:rsid w:val="00ED52D8"/>
    <w:rsid w:val="00ED5987"/>
    <w:rsid w:val="00ED71B8"/>
    <w:rsid w:val="00EE0D25"/>
    <w:rsid w:val="00EE15F3"/>
    <w:rsid w:val="00EE4799"/>
    <w:rsid w:val="00EE5661"/>
    <w:rsid w:val="00EE62C7"/>
    <w:rsid w:val="00EF09B4"/>
    <w:rsid w:val="00EF129E"/>
    <w:rsid w:val="00EF1442"/>
    <w:rsid w:val="00EF15AF"/>
    <w:rsid w:val="00EF1F2A"/>
    <w:rsid w:val="00EF3492"/>
    <w:rsid w:val="00EF49AA"/>
    <w:rsid w:val="00EF6132"/>
    <w:rsid w:val="00EF746E"/>
    <w:rsid w:val="00EF7E4E"/>
    <w:rsid w:val="00F01009"/>
    <w:rsid w:val="00F06CB6"/>
    <w:rsid w:val="00F074FC"/>
    <w:rsid w:val="00F1040C"/>
    <w:rsid w:val="00F10E7E"/>
    <w:rsid w:val="00F12364"/>
    <w:rsid w:val="00F135A7"/>
    <w:rsid w:val="00F1405B"/>
    <w:rsid w:val="00F14CF5"/>
    <w:rsid w:val="00F1505E"/>
    <w:rsid w:val="00F15FC0"/>
    <w:rsid w:val="00F20FC8"/>
    <w:rsid w:val="00F2587C"/>
    <w:rsid w:val="00F25C8F"/>
    <w:rsid w:val="00F269C1"/>
    <w:rsid w:val="00F33CCB"/>
    <w:rsid w:val="00F33E53"/>
    <w:rsid w:val="00F40C7F"/>
    <w:rsid w:val="00F42C0B"/>
    <w:rsid w:val="00F500C1"/>
    <w:rsid w:val="00F53B63"/>
    <w:rsid w:val="00F53EE5"/>
    <w:rsid w:val="00F566DE"/>
    <w:rsid w:val="00F5769C"/>
    <w:rsid w:val="00F578B3"/>
    <w:rsid w:val="00F6126C"/>
    <w:rsid w:val="00F616B0"/>
    <w:rsid w:val="00F64BDC"/>
    <w:rsid w:val="00F66C50"/>
    <w:rsid w:val="00F725E0"/>
    <w:rsid w:val="00F72F0E"/>
    <w:rsid w:val="00F730D5"/>
    <w:rsid w:val="00F73E1F"/>
    <w:rsid w:val="00F75C65"/>
    <w:rsid w:val="00F76670"/>
    <w:rsid w:val="00F77DC0"/>
    <w:rsid w:val="00F820EA"/>
    <w:rsid w:val="00F8563C"/>
    <w:rsid w:val="00F85970"/>
    <w:rsid w:val="00F86E12"/>
    <w:rsid w:val="00F8722A"/>
    <w:rsid w:val="00F92325"/>
    <w:rsid w:val="00F95D7B"/>
    <w:rsid w:val="00F96A11"/>
    <w:rsid w:val="00FA0F71"/>
    <w:rsid w:val="00FA1357"/>
    <w:rsid w:val="00FA18C7"/>
    <w:rsid w:val="00FA3406"/>
    <w:rsid w:val="00FA6BF1"/>
    <w:rsid w:val="00FA75BC"/>
    <w:rsid w:val="00FB0AB4"/>
    <w:rsid w:val="00FB0B8C"/>
    <w:rsid w:val="00FC0110"/>
    <w:rsid w:val="00FC4E81"/>
    <w:rsid w:val="00FC5457"/>
    <w:rsid w:val="00FD3A76"/>
    <w:rsid w:val="00FD4E5D"/>
    <w:rsid w:val="00FE13FF"/>
    <w:rsid w:val="00FE2433"/>
    <w:rsid w:val="00FE5545"/>
    <w:rsid w:val="00FF0EDB"/>
    <w:rsid w:val="00FF5541"/>
    <w:rsid w:val="00FF6DB9"/>
    <w:rsid w:val="05656F87"/>
    <w:rsid w:val="06AF95D6"/>
    <w:rsid w:val="0DB6046D"/>
    <w:rsid w:val="0E40A811"/>
    <w:rsid w:val="122E01CD"/>
    <w:rsid w:val="125FD182"/>
    <w:rsid w:val="12C4C1F2"/>
    <w:rsid w:val="14649FCA"/>
    <w:rsid w:val="15B6D612"/>
    <w:rsid w:val="164D4F23"/>
    <w:rsid w:val="1752A673"/>
    <w:rsid w:val="1B3A4229"/>
    <w:rsid w:val="2112B116"/>
    <w:rsid w:val="2295591A"/>
    <w:rsid w:val="23CF8A1A"/>
    <w:rsid w:val="25CCF9DC"/>
    <w:rsid w:val="26C0BCCF"/>
    <w:rsid w:val="27323020"/>
    <w:rsid w:val="27AEF01C"/>
    <w:rsid w:val="28CE9135"/>
    <w:rsid w:val="2987EB2F"/>
    <w:rsid w:val="2B942DF2"/>
    <w:rsid w:val="2DA500AD"/>
    <w:rsid w:val="2E1BD3C0"/>
    <w:rsid w:val="32AAC2A2"/>
    <w:rsid w:val="3461ABC1"/>
    <w:rsid w:val="35965F53"/>
    <w:rsid w:val="3859889D"/>
    <w:rsid w:val="3BF8AD4F"/>
    <w:rsid w:val="3D048E4C"/>
    <w:rsid w:val="3D29DEC9"/>
    <w:rsid w:val="3D2CF9C0"/>
    <w:rsid w:val="40DE2613"/>
    <w:rsid w:val="45F4533A"/>
    <w:rsid w:val="4AAC5969"/>
    <w:rsid w:val="4BD8DF17"/>
    <w:rsid w:val="4C154D3D"/>
    <w:rsid w:val="4CADB04E"/>
    <w:rsid w:val="4DD8880E"/>
    <w:rsid w:val="4E853C10"/>
    <w:rsid w:val="4EE6DB71"/>
    <w:rsid w:val="5188E8D5"/>
    <w:rsid w:val="56BB5339"/>
    <w:rsid w:val="59B6A4B3"/>
    <w:rsid w:val="5B4A96BB"/>
    <w:rsid w:val="5D447D56"/>
    <w:rsid w:val="5F86E532"/>
    <w:rsid w:val="630F3A93"/>
    <w:rsid w:val="64F964F6"/>
    <w:rsid w:val="6AEC4C7E"/>
    <w:rsid w:val="7025C062"/>
    <w:rsid w:val="71898DFC"/>
    <w:rsid w:val="7373B9F0"/>
    <w:rsid w:val="746879B7"/>
    <w:rsid w:val="7571E96B"/>
    <w:rsid w:val="76AB5AB2"/>
    <w:rsid w:val="77FF99DE"/>
    <w:rsid w:val="7A1DA8C6"/>
    <w:rsid w:val="7A6F3A77"/>
    <w:rsid w:val="7ACF101B"/>
    <w:rsid w:val="7E7DC2E9"/>
    <w:rsid w:val="7F830B4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0B46A8"/>
  <w15:chartTrackingRefBased/>
  <w15:docId w15:val="{6F8414F7-8441-4CB6-A0A9-74F7AF41C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31D1D"/>
    <w:pPr>
      <w:spacing w:after="0" w:line="240" w:lineRule="auto"/>
    </w:pPr>
  </w:style>
  <w:style w:type="paragraph" w:styleId="ListParagraph">
    <w:name w:val="List Paragraph"/>
    <w:basedOn w:val="Normal"/>
    <w:uiPriority w:val="34"/>
    <w:qFormat/>
    <w:rsid w:val="00B42F38"/>
    <w:pPr>
      <w:ind w:left="720"/>
      <w:contextualSpacing/>
    </w:pPr>
  </w:style>
  <w:style w:type="paragraph" w:styleId="Header">
    <w:name w:val="header"/>
    <w:basedOn w:val="Normal"/>
    <w:link w:val="HeaderChar"/>
    <w:uiPriority w:val="99"/>
    <w:unhideWhenUsed/>
    <w:rsid w:val="00627C4B"/>
    <w:pPr>
      <w:tabs>
        <w:tab w:val="center" w:pos="4536"/>
        <w:tab w:val="right" w:pos="9072"/>
      </w:tabs>
      <w:spacing w:after="0" w:line="240" w:lineRule="auto"/>
    </w:pPr>
  </w:style>
  <w:style w:type="character" w:customStyle="1" w:styleId="HeaderChar">
    <w:name w:val="Header Char"/>
    <w:basedOn w:val="DefaultParagraphFont"/>
    <w:link w:val="Header"/>
    <w:uiPriority w:val="99"/>
    <w:rsid w:val="00627C4B"/>
  </w:style>
  <w:style w:type="paragraph" w:styleId="Footer">
    <w:name w:val="footer"/>
    <w:basedOn w:val="Normal"/>
    <w:link w:val="FooterChar"/>
    <w:uiPriority w:val="99"/>
    <w:unhideWhenUsed/>
    <w:rsid w:val="00627C4B"/>
    <w:pPr>
      <w:tabs>
        <w:tab w:val="center" w:pos="4536"/>
        <w:tab w:val="right" w:pos="9072"/>
      </w:tabs>
      <w:spacing w:after="0" w:line="240" w:lineRule="auto"/>
    </w:pPr>
  </w:style>
  <w:style w:type="character" w:customStyle="1" w:styleId="FooterChar">
    <w:name w:val="Footer Char"/>
    <w:basedOn w:val="DefaultParagraphFont"/>
    <w:link w:val="Footer"/>
    <w:uiPriority w:val="99"/>
    <w:rsid w:val="00627C4B"/>
  </w:style>
  <w:style w:type="character" w:styleId="CommentReference">
    <w:name w:val="annotation reference"/>
    <w:basedOn w:val="DefaultParagraphFont"/>
    <w:uiPriority w:val="99"/>
    <w:semiHidden/>
    <w:unhideWhenUsed/>
    <w:rsid w:val="00B435F1"/>
    <w:rPr>
      <w:sz w:val="16"/>
      <w:szCs w:val="16"/>
    </w:rPr>
  </w:style>
  <w:style w:type="paragraph" w:styleId="CommentText">
    <w:name w:val="annotation text"/>
    <w:basedOn w:val="Normal"/>
    <w:link w:val="CommentTextChar"/>
    <w:uiPriority w:val="99"/>
    <w:unhideWhenUsed/>
    <w:rsid w:val="00B435F1"/>
    <w:pPr>
      <w:spacing w:line="240" w:lineRule="auto"/>
    </w:pPr>
    <w:rPr>
      <w:sz w:val="20"/>
      <w:szCs w:val="20"/>
    </w:rPr>
  </w:style>
  <w:style w:type="character" w:customStyle="1" w:styleId="CommentTextChar">
    <w:name w:val="Comment Text Char"/>
    <w:basedOn w:val="DefaultParagraphFont"/>
    <w:link w:val="CommentText"/>
    <w:uiPriority w:val="99"/>
    <w:rsid w:val="00B435F1"/>
    <w:rPr>
      <w:sz w:val="20"/>
      <w:szCs w:val="20"/>
    </w:rPr>
  </w:style>
  <w:style w:type="paragraph" w:styleId="CommentSubject">
    <w:name w:val="annotation subject"/>
    <w:basedOn w:val="CommentText"/>
    <w:next w:val="CommentText"/>
    <w:link w:val="CommentSubjectChar"/>
    <w:uiPriority w:val="99"/>
    <w:semiHidden/>
    <w:unhideWhenUsed/>
    <w:rsid w:val="00B435F1"/>
    <w:rPr>
      <w:b/>
      <w:bCs/>
    </w:rPr>
  </w:style>
  <w:style w:type="character" w:customStyle="1" w:styleId="CommentSubjectChar">
    <w:name w:val="Comment Subject Char"/>
    <w:basedOn w:val="CommentTextChar"/>
    <w:link w:val="CommentSubject"/>
    <w:uiPriority w:val="99"/>
    <w:semiHidden/>
    <w:rsid w:val="00B435F1"/>
    <w:rPr>
      <w:b/>
      <w:bCs/>
      <w:sz w:val="20"/>
      <w:szCs w:val="20"/>
    </w:rPr>
  </w:style>
  <w:style w:type="table" w:styleId="TableGrid">
    <w:name w:val="Table Grid"/>
    <w:basedOn w:val="TableNormal"/>
    <w:uiPriority w:val="39"/>
    <w:rsid w:val="006213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5C8F"/>
    <w:rPr>
      <w:color w:val="0563C1" w:themeColor="hyperlink"/>
      <w:u w:val="single"/>
    </w:rPr>
  </w:style>
  <w:style w:type="character" w:styleId="UnresolvedMention">
    <w:name w:val="Unresolved Mention"/>
    <w:basedOn w:val="DefaultParagraphFont"/>
    <w:uiPriority w:val="99"/>
    <w:semiHidden/>
    <w:unhideWhenUsed/>
    <w:rsid w:val="00F25C8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91381004-bf19-45d2-b249-c06b475fcfb8" xsi:nil="true"/>
    <lcf76f155ced4ddcb4097134ff3c332f xmlns="d1992830-21f9-44cf-9418-bd8a162742f1">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268CF63EB67255439461467BC168C139" ma:contentTypeVersion="11" ma:contentTypeDescription="Skapa ett nytt dokument." ma:contentTypeScope="" ma:versionID="1b1c01d49af1aa4217e75b1cc98516d2">
  <xsd:schema xmlns:xsd="http://www.w3.org/2001/XMLSchema" xmlns:xs="http://www.w3.org/2001/XMLSchema" xmlns:p="http://schemas.microsoft.com/office/2006/metadata/properties" xmlns:ns2="d1992830-21f9-44cf-9418-bd8a162742f1" xmlns:ns3="91381004-bf19-45d2-b249-c06b475fcfb8" targetNamespace="http://schemas.microsoft.com/office/2006/metadata/properties" ma:root="true" ma:fieldsID="bcf1932f47f4b2e61886b2774ca8e424" ns2:_="" ns3:_="">
    <xsd:import namespace="d1992830-21f9-44cf-9418-bd8a162742f1"/>
    <xsd:import namespace="91381004-bf19-45d2-b249-c06b475fcfb8"/>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1992830-21f9-44cf-9418-bd8a162742f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Bildmarkeringar" ma:readOnly="false" ma:fieldId="{5cf76f15-5ced-4ddc-b409-7134ff3c332f}" ma:taxonomyMulti="true" ma:sspId="7ad24ca6-233d-4fc9-ba66-1911f180bc47"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1381004-bf19-45d2-b249-c06b475fcfb8" elementFormDefault="qualified">
    <xsd:import namespace="http://schemas.microsoft.com/office/2006/documentManagement/types"/>
    <xsd:import namespace="http://schemas.microsoft.com/office/infopath/2007/PartnerControls"/>
    <xsd:element name="SharedWithUsers" ma:index="10"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lat med information" ma:internalName="SharedWithDetails" ma:readOnly="true">
      <xsd:simpleType>
        <xsd:restriction base="dms:Note">
          <xsd:maxLength value="255"/>
        </xsd:restriction>
      </xsd:simpleType>
    </xsd:element>
    <xsd:element name="TaxCatchAll" ma:index="14" nillable="true" ma:displayName="Taxonomy Catch All Column" ma:hidden="true" ma:list="{21658558-e46c-4e3e-a44d-5a53e13721d3}" ma:internalName="TaxCatchAll" ma:showField="CatchAllData" ma:web="91381004-bf19-45d2-b249-c06b475fcfb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8C91464-95E0-4AF4-9D06-ABD06E35FBE1}">
  <ds:schemaRefs>
    <ds:schemaRef ds:uri="http://schemas.openxmlformats.org/officeDocument/2006/bibliography"/>
  </ds:schemaRefs>
</ds:datastoreItem>
</file>

<file path=customXml/itemProps2.xml><?xml version="1.0" encoding="utf-8"?>
<ds:datastoreItem xmlns:ds="http://schemas.openxmlformats.org/officeDocument/2006/customXml" ds:itemID="{C0492CE9-94DA-4782-AABF-A32F55915C24}">
  <ds:schemaRefs>
    <ds:schemaRef ds:uri="http://schemas.microsoft.com/office/2006/metadata/properties"/>
    <ds:schemaRef ds:uri="http://schemas.microsoft.com/office/infopath/2007/PartnerControls"/>
    <ds:schemaRef ds:uri="91381004-bf19-45d2-b249-c06b475fcfb8"/>
    <ds:schemaRef ds:uri="d1992830-21f9-44cf-9418-bd8a162742f1"/>
  </ds:schemaRefs>
</ds:datastoreItem>
</file>

<file path=customXml/itemProps3.xml><?xml version="1.0" encoding="utf-8"?>
<ds:datastoreItem xmlns:ds="http://schemas.openxmlformats.org/officeDocument/2006/customXml" ds:itemID="{48532DE0-6FBE-424F-9589-4D3206F0A894}">
  <ds:schemaRefs>
    <ds:schemaRef ds:uri="http://schemas.microsoft.com/sharepoint/v3/contenttype/forms"/>
  </ds:schemaRefs>
</ds:datastoreItem>
</file>

<file path=customXml/itemProps4.xml><?xml version="1.0" encoding="utf-8"?>
<ds:datastoreItem xmlns:ds="http://schemas.openxmlformats.org/officeDocument/2006/customXml" ds:itemID="{791917A1-4DA2-4134-9771-EF1B13496B8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1992830-21f9-44cf-9418-bd8a162742f1"/>
    <ds:schemaRef ds:uri="91381004-bf19-45d2-b249-c06b475fcfb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796</Words>
  <Characters>4541</Characters>
  <Application>Microsoft Office Word</Application>
  <DocSecurity>0</DocSecurity>
  <Lines>37</Lines>
  <Paragraphs>10</Paragraphs>
  <ScaleCrop>false</ScaleCrop>
  <Company/>
  <LinksUpToDate>false</LinksUpToDate>
  <CharactersWithSpaces>5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nilla Alencar Siljehag</dc:creator>
  <cp:keywords/>
  <dc:description/>
  <cp:lastModifiedBy>Deepika K</cp:lastModifiedBy>
  <cp:revision>6</cp:revision>
  <cp:lastPrinted>2024-05-22T11:12:00Z</cp:lastPrinted>
  <dcterms:created xsi:type="dcterms:W3CDTF">2026-04-09T13:21:00Z</dcterms:created>
  <dcterms:modified xsi:type="dcterms:W3CDTF">2026-07-20T0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8CF63EB67255439461467BC168C139</vt:lpwstr>
  </property>
  <property fmtid="{D5CDD505-2E9C-101B-9397-08002B2CF9AE}" pid="3" name="MediaServiceImageTags">
    <vt:lpwstr/>
  </property>
</Properties>
</file>